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7827" w:rsidRPr="008C7827" w:rsidRDefault="008C7827" w:rsidP="008C7827">
      <w:pPr>
        <w:pStyle w:val="Heading1"/>
        <w:spacing w:line="240" w:lineRule="auto"/>
        <w:rPr>
          <w:b w:val="0"/>
          <w:sz w:val="24"/>
        </w:rPr>
      </w:pPr>
      <w:r w:rsidRPr="008C7827">
        <w:rPr>
          <w:b w:val="0"/>
          <w:sz w:val="24"/>
        </w:rPr>
        <w:t>Online resources for:</w:t>
      </w:r>
    </w:p>
    <w:p w:rsidR="00637C51" w:rsidRPr="008C7827" w:rsidRDefault="00637C51" w:rsidP="008C7827">
      <w:pPr>
        <w:pStyle w:val="Heading1"/>
        <w:spacing w:line="240" w:lineRule="auto"/>
        <w:rPr>
          <w:sz w:val="24"/>
        </w:rPr>
      </w:pPr>
      <w:r w:rsidRPr="008C7827">
        <w:rPr>
          <w:sz w:val="24"/>
        </w:rPr>
        <w:t>Management of bone health in patients with cancer: a survey of specialist nurses</w:t>
      </w:r>
    </w:p>
    <w:p w:rsidR="008C6AB0" w:rsidRPr="008C6AB0" w:rsidRDefault="008C6AB0" w:rsidP="008C7827">
      <w:pPr>
        <w:spacing w:line="240" w:lineRule="auto"/>
      </w:pPr>
    </w:p>
    <w:p w:rsidR="00EF1E58" w:rsidRPr="00E5272C" w:rsidRDefault="00EF1E58" w:rsidP="008C7827">
      <w:pPr>
        <w:spacing w:line="240" w:lineRule="auto"/>
        <w:rPr>
          <w:lang w:val="nl-NL"/>
        </w:rPr>
      </w:pPr>
      <w:r w:rsidRPr="00E5272C">
        <w:rPr>
          <w:lang w:val="nl-NL"/>
        </w:rPr>
        <w:t>Lawrence Drudge-Coates,</w:t>
      </w:r>
      <w:r w:rsidRPr="00E5272C">
        <w:rPr>
          <w:vertAlign w:val="superscript"/>
          <w:lang w:val="nl-NL"/>
        </w:rPr>
        <w:t>1</w:t>
      </w:r>
      <w:r w:rsidRPr="00E5272C">
        <w:rPr>
          <w:lang w:val="nl-NL"/>
        </w:rPr>
        <w:t xml:space="preserve"> Erik van Muilekom,</w:t>
      </w:r>
      <w:r w:rsidRPr="00E5272C">
        <w:rPr>
          <w:vertAlign w:val="superscript"/>
          <w:lang w:val="nl-NL"/>
        </w:rPr>
        <w:t>2</w:t>
      </w:r>
      <w:r w:rsidRPr="00E5272C">
        <w:rPr>
          <w:lang w:val="nl-NL"/>
        </w:rPr>
        <w:t xml:space="preserve"> Julio C de la Torre</w:t>
      </w:r>
      <w:r w:rsidR="00620E87">
        <w:rPr>
          <w:lang w:val="nl-NL"/>
        </w:rPr>
        <w:t>-</w:t>
      </w:r>
      <w:r w:rsidRPr="00E5272C">
        <w:rPr>
          <w:lang w:val="nl-NL"/>
        </w:rPr>
        <w:t>Montero,</w:t>
      </w:r>
      <w:r w:rsidRPr="00E5272C">
        <w:rPr>
          <w:vertAlign w:val="superscript"/>
          <w:lang w:val="nl-NL"/>
        </w:rPr>
        <w:t>3</w:t>
      </w:r>
      <w:r w:rsidRPr="00E5272C">
        <w:rPr>
          <w:lang w:val="nl-NL"/>
        </w:rPr>
        <w:t xml:space="preserve"> Kay Leonard,</w:t>
      </w:r>
      <w:r w:rsidRPr="00E5272C">
        <w:rPr>
          <w:vertAlign w:val="superscript"/>
          <w:lang w:val="nl-NL"/>
        </w:rPr>
        <w:t>4</w:t>
      </w:r>
      <w:r w:rsidRPr="00E5272C">
        <w:rPr>
          <w:lang w:val="nl-NL"/>
        </w:rPr>
        <w:t xml:space="preserve"> Marsha van Oostwaard,</w:t>
      </w:r>
      <w:r w:rsidRPr="00E5272C">
        <w:rPr>
          <w:vertAlign w:val="superscript"/>
          <w:lang w:val="nl-NL"/>
        </w:rPr>
        <w:t>5</w:t>
      </w:r>
      <w:r w:rsidRPr="00E5272C">
        <w:rPr>
          <w:lang w:val="nl-NL"/>
        </w:rPr>
        <w:t xml:space="preserve"> Daniela Niepel</w:t>
      </w:r>
      <w:r w:rsidR="008302BA" w:rsidRPr="00E5272C">
        <w:rPr>
          <w:lang w:val="nl-NL"/>
        </w:rPr>
        <w:t>,</w:t>
      </w:r>
      <w:r w:rsidRPr="00E5272C">
        <w:rPr>
          <w:vertAlign w:val="superscript"/>
          <w:lang w:val="nl-NL"/>
        </w:rPr>
        <w:t>6</w:t>
      </w:r>
      <w:r w:rsidRPr="00E5272C">
        <w:rPr>
          <w:lang w:val="nl-NL"/>
        </w:rPr>
        <w:t xml:space="preserve"> Bente Thoft Jensen</w:t>
      </w:r>
      <w:r w:rsidRPr="00E5272C">
        <w:rPr>
          <w:vertAlign w:val="superscript"/>
          <w:lang w:val="nl-NL"/>
        </w:rPr>
        <w:t>7</w:t>
      </w:r>
    </w:p>
    <w:p w:rsidR="00EF1E58" w:rsidRDefault="00EF1E58" w:rsidP="008C7827">
      <w:pPr>
        <w:spacing w:line="240" w:lineRule="auto"/>
      </w:pPr>
      <w:r w:rsidRPr="00E5272C">
        <w:rPr>
          <w:vertAlign w:val="superscript"/>
        </w:rPr>
        <w:t>1</w:t>
      </w:r>
      <w:r w:rsidRPr="00E5272C">
        <w:t>Department of Urology, King’s College Hospital</w:t>
      </w:r>
      <w:r w:rsidR="009A6D5F" w:rsidRPr="00E5272C">
        <w:t xml:space="preserve"> NHS Foundation Trust</w:t>
      </w:r>
      <w:r w:rsidRPr="00E5272C">
        <w:t>, London, United Kingdom</w:t>
      </w:r>
      <w:r w:rsidR="00562A7D" w:rsidRPr="00E5272C">
        <w:t xml:space="preserve">; </w:t>
      </w:r>
      <w:r w:rsidRPr="00E5272C">
        <w:rPr>
          <w:vertAlign w:val="superscript"/>
        </w:rPr>
        <w:t>2</w:t>
      </w:r>
      <w:r w:rsidRPr="00E5272C">
        <w:t>Antoni van Leeuwenhoek, Netherlands Cancer Institute, Amsterdam, Netherlands</w:t>
      </w:r>
      <w:r w:rsidR="00562A7D" w:rsidRPr="00E5272C">
        <w:t xml:space="preserve">; </w:t>
      </w:r>
      <w:r w:rsidRPr="00E5272C">
        <w:rPr>
          <w:vertAlign w:val="superscript"/>
        </w:rPr>
        <w:t>3</w:t>
      </w:r>
      <w:r w:rsidRPr="00E5272C">
        <w:t>Comillas Pontifical University, San Juan de Dios School of Nursing and Physical Therapy, Madrid, Spain</w:t>
      </w:r>
      <w:r w:rsidR="00562A7D" w:rsidRPr="00E5272C">
        <w:t xml:space="preserve">; </w:t>
      </w:r>
      <w:r w:rsidRPr="00E5272C">
        <w:rPr>
          <w:vertAlign w:val="superscript"/>
        </w:rPr>
        <w:t>4</w:t>
      </w:r>
      <w:r w:rsidRPr="00E5272C">
        <w:t>St Luke's Radiation Oncology Centre at St James's Hospital, Dublin, Ireland</w:t>
      </w:r>
      <w:r w:rsidR="00562A7D" w:rsidRPr="00E5272C">
        <w:t xml:space="preserve">; </w:t>
      </w:r>
      <w:r w:rsidRPr="00E5272C">
        <w:rPr>
          <w:vertAlign w:val="superscript"/>
          <w:lang w:val="de-CH"/>
        </w:rPr>
        <w:t>5</w:t>
      </w:r>
      <w:r w:rsidRPr="00E5272C">
        <w:rPr>
          <w:lang w:val="de-CH"/>
        </w:rPr>
        <w:t>Máxima Medisch Centrum, Eindhoven/Veldhoven, Netherlands</w:t>
      </w:r>
      <w:r w:rsidR="00562A7D" w:rsidRPr="00E5272C">
        <w:rPr>
          <w:lang w:val="de-CH"/>
        </w:rPr>
        <w:t xml:space="preserve">; </w:t>
      </w:r>
      <w:r w:rsidRPr="00E5272C">
        <w:rPr>
          <w:vertAlign w:val="superscript"/>
        </w:rPr>
        <w:t>6</w:t>
      </w:r>
      <w:r w:rsidRPr="00E5272C">
        <w:t xml:space="preserve">Amgen (Europe) GmbH, </w:t>
      </w:r>
      <w:proofErr w:type="spellStart"/>
      <w:r w:rsidR="00620E87" w:rsidRPr="00620E87">
        <w:t>Rotkreuz</w:t>
      </w:r>
      <w:proofErr w:type="spellEnd"/>
      <w:r w:rsidR="00FB58AD">
        <w:t>, Switzerland</w:t>
      </w:r>
      <w:r w:rsidR="00562A7D" w:rsidRPr="00E5272C">
        <w:t xml:space="preserve">; </w:t>
      </w:r>
      <w:r w:rsidRPr="00E5272C">
        <w:rPr>
          <w:vertAlign w:val="superscript"/>
        </w:rPr>
        <w:t>7</w:t>
      </w:r>
      <w:r w:rsidRPr="00E5272C">
        <w:t>Aarhus University Hospital and Centre of Research in Rehabilitation, Aarhus University, Aarhus, Denmark</w:t>
      </w:r>
    </w:p>
    <w:p w:rsidR="008C7827" w:rsidRDefault="008C7827" w:rsidP="008C7827">
      <w:pPr>
        <w:spacing w:line="240" w:lineRule="auto"/>
      </w:pPr>
    </w:p>
    <w:p w:rsidR="008C7827" w:rsidRDefault="008C7827" w:rsidP="008C7827">
      <w:pPr>
        <w:spacing w:line="240" w:lineRule="auto"/>
      </w:pPr>
    </w:p>
    <w:p w:rsidR="008C7827" w:rsidRPr="008C7827" w:rsidRDefault="008C7827" w:rsidP="008C7827">
      <w:pPr>
        <w:spacing w:line="240" w:lineRule="auto"/>
        <w:rPr>
          <w:b/>
        </w:rPr>
      </w:pPr>
      <w:r w:rsidRPr="008C7827">
        <w:rPr>
          <w:b/>
        </w:rPr>
        <w:t>Table of cont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1134"/>
      </w:tblGrid>
      <w:tr w:rsidR="008C7827" w:rsidTr="008C7827">
        <w:tc>
          <w:tcPr>
            <w:tcW w:w="6799" w:type="dxa"/>
          </w:tcPr>
          <w:p w:rsidR="008C7827" w:rsidRPr="008C7827" w:rsidRDefault="008C7827" w:rsidP="008C7827">
            <w:pPr>
              <w:spacing w:line="240" w:lineRule="auto"/>
              <w:rPr>
                <w:b/>
              </w:rPr>
            </w:pPr>
            <w:r w:rsidRPr="008C7827">
              <w:rPr>
                <w:b/>
              </w:rPr>
              <w:t>Title</w:t>
            </w:r>
          </w:p>
        </w:tc>
        <w:tc>
          <w:tcPr>
            <w:tcW w:w="1134" w:type="dxa"/>
          </w:tcPr>
          <w:p w:rsidR="008C7827" w:rsidRPr="008C7827" w:rsidRDefault="008C7827" w:rsidP="008C7827">
            <w:pPr>
              <w:spacing w:line="240" w:lineRule="auto"/>
              <w:jc w:val="center"/>
              <w:rPr>
                <w:b/>
              </w:rPr>
            </w:pPr>
            <w:r w:rsidRPr="008C7827">
              <w:rPr>
                <w:b/>
              </w:rPr>
              <w:t>Page</w:t>
            </w:r>
          </w:p>
        </w:tc>
      </w:tr>
      <w:tr w:rsidR="008C7827" w:rsidTr="008C7827">
        <w:tc>
          <w:tcPr>
            <w:tcW w:w="6799" w:type="dxa"/>
          </w:tcPr>
          <w:p w:rsidR="008C7827" w:rsidRDefault="008C7827" w:rsidP="008C7827">
            <w:pPr>
              <w:spacing w:line="240" w:lineRule="auto"/>
            </w:pPr>
            <w:r w:rsidRPr="008C7827">
              <w:t>Online Resource 1. Steering committee members</w:t>
            </w:r>
          </w:p>
        </w:tc>
        <w:tc>
          <w:tcPr>
            <w:tcW w:w="1134" w:type="dxa"/>
          </w:tcPr>
          <w:p w:rsidR="008C7827" w:rsidRDefault="008C7827" w:rsidP="008C7827">
            <w:pPr>
              <w:spacing w:line="240" w:lineRule="auto"/>
              <w:jc w:val="center"/>
            </w:pPr>
            <w:r>
              <w:t>2</w:t>
            </w:r>
          </w:p>
        </w:tc>
      </w:tr>
      <w:tr w:rsidR="008C7827" w:rsidTr="008C7827">
        <w:tc>
          <w:tcPr>
            <w:tcW w:w="6799" w:type="dxa"/>
          </w:tcPr>
          <w:p w:rsidR="008C7827" w:rsidRPr="008C7827" w:rsidRDefault="008C7827" w:rsidP="008C7827">
            <w:pPr>
              <w:spacing w:line="240" w:lineRule="auto"/>
            </w:pPr>
            <w:r w:rsidRPr="008C7827">
              <w:t>Online Resource 2. Oncology nurse survey – bone health (English version)</w:t>
            </w:r>
          </w:p>
        </w:tc>
        <w:tc>
          <w:tcPr>
            <w:tcW w:w="1134" w:type="dxa"/>
          </w:tcPr>
          <w:p w:rsidR="008C7827" w:rsidRDefault="008C7827" w:rsidP="008C7827">
            <w:pPr>
              <w:spacing w:line="240" w:lineRule="auto"/>
              <w:jc w:val="center"/>
            </w:pPr>
            <w:r>
              <w:t>3</w:t>
            </w:r>
          </w:p>
        </w:tc>
      </w:tr>
    </w:tbl>
    <w:p w:rsidR="008C7827" w:rsidRPr="00E5272C" w:rsidRDefault="008C7827" w:rsidP="008C7827">
      <w:pPr>
        <w:spacing w:line="240" w:lineRule="auto"/>
      </w:pPr>
    </w:p>
    <w:p w:rsidR="008C6AB0" w:rsidRDefault="008C6AB0">
      <w:pPr>
        <w:spacing w:before="0" w:after="200" w:line="276" w:lineRule="auto"/>
        <w:rPr>
          <w:rStyle w:val="CommentReference"/>
          <w:b/>
          <w:sz w:val="22"/>
          <w:szCs w:val="22"/>
        </w:rPr>
      </w:pPr>
      <w:r>
        <w:rPr>
          <w:rStyle w:val="CommentReference"/>
          <w:b/>
          <w:sz w:val="22"/>
          <w:szCs w:val="22"/>
        </w:rPr>
        <w:br w:type="page"/>
      </w:r>
    </w:p>
    <w:p w:rsidR="00EA29F6" w:rsidRPr="00E5272C" w:rsidRDefault="00EA29F6" w:rsidP="00EA29F6">
      <w:pPr>
        <w:spacing w:before="0" w:after="200" w:line="276" w:lineRule="auto"/>
        <w:rPr>
          <w:rStyle w:val="CommentReference"/>
          <w:b/>
          <w:sz w:val="22"/>
          <w:szCs w:val="22"/>
        </w:rPr>
      </w:pPr>
      <w:r w:rsidRPr="00E5272C">
        <w:rPr>
          <w:rStyle w:val="CommentReference"/>
          <w:b/>
          <w:sz w:val="22"/>
          <w:szCs w:val="22"/>
        </w:rPr>
        <w:lastRenderedPageBreak/>
        <w:t>Online Resource 1. Steering committee members.</w:t>
      </w:r>
    </w:p>
    <w:p w:rsidR="00B721E6" w:rsidRDefault="007F66FE" w:rsidP="007F66FE">
      <w:pPr>
        <w:spacing w:before="0" w:after="200" w:line="276" w:lineRule="auto"/>
        <w:rPr>
          <w:rStyle w:val="CommentReference"/>
          <w:sz w:val="22"/>
          <w:szCs w:val="22"/>
        </w:rPr>
      </w:pPr>
      <w:r w:rsidRPr="00E5272C">
        <w:rPr>
          <w:rStyle w:val="CommentReference"/>
          <w:sz w:val="22"/>
          <w:szCs w:val="22"/>
        </w:rPr>
        <w:t>Bente Thoft Jensen</w:t>
      </w:r>
      <w:r w:rsidR="008222C9">
        <w:rPr>
          <w:rStyle w:val="CommentReference"/>
          <w:sz w:val="22"/>
          <w:szCs w:val="22"/>
        </w:rPr>
        <w:t xml:space="preserve"> (</w:t>
      </w:r>
      <w:r w:rsidRPr="00E5272C">
        <w:rPr>
          <w:rStyle w:val="CommentReference"/>
          <w:sz w:val="22"/>
          <w:szCs w:val="22"/>
        </w:rPr>
        <w:t>Aarhus University Hospital and Centre of Research in Rehabilitation, Aarhus University, Aarhus, Denmark</w:t>
      </w:r>
      <w:r w:rsidR="008222C9">
        <w:rPr>
          <w:rStyle w:val="CommentReference"/>
          <w:sz w:val="22"/>
          <w:szCs w:val="22"/>
        </w:rPr>
        <w:t>)</w:t>
      </w:r>
    </w:p>
    <w:p w:rsidR="008222C9" w:rsidRDefault="008222C9" w:rsidP="007F66FE">
      <w:pPr>
        <w:spacing w:before="0" w:after="200" w:line="276" w:lineRule="auto"/>
        <w:rPr>
          <w:rStyle w:val="CommentReference"/>
          <w:sz w:val="22"/>
          <w:szCs w:val="22"/>
        </w:rPr>
      </w:pPr>
      <w:r w:rsidRPr="008222C9">
        <w:rPr>
          <w:rStyle w:val="CommentReference"/>
          <w:sz w:val="22"/>
          <w:szCs w:val="22"/>
        </w:rPr>
        <w:t>Kay Leonard</w:t>
      </w:r>
      <w:r>
        <w:rPr>
          <w:rStyle w:val="CommentReference"/>
          <w:sz w:val="22"/>
          <w:szCs w:val="22"/>
        </w:rPr>
        <w:t xml:space="preserve"> (</w:t>
      </w:r>
      <w:r w:rsidRPr="008222C9">
        <w:rPr>
          <w:rStyle w:val="CommentReference"/>
          <w:sz w:val="22"/>
          <w:szCs w:val="22"/>
        </w:rPr>
        <w:t>St Luke’s Radiation Oncology Centre at St Ja</w:t>
      </w:r>
      <w:r>
        <w:rPr>
          <w:rStyle w:val="CommentReference"/>
          <w:sz w:val="22"/>
          <w:szCs w:val="22"/>
        </w:rPr>
        <w:t>mes’s Hospital, Dublin, Ireland)</w:t>
      </w:r>
    </w:p>
    <w:p w:rsidR="00B721E6" w:rsidRDefault="009D1B4B" w:rsidP="007F66FE">
      <w:pPr>
        <w:spacing w:before="0" w:after="200" w:line="276" w:lineRule="auto"/>
        <w:rPr>
          <w:rStyle w:val="CommentReference"/>
          <w:sz w:val="22"/>
          <w:szCs w:val="22"/>
        </w:rPr>
      </w:pPr>
      <w:r>
        <w:rPr>
          <w:rStyle w:val="CommentReference"/>
          <w:sz w:val="22"/>
          <w:szCs w:val="22"/>
        </w:rPr>
        <w:t>Julio C de la Torre</w:t>
      </w:r>
      <w:bookmarkStart w:id="0" w:name="_GoBack"/>
      <w:r w:rsidR="00620E87">
        <w:rPr>
          <w:rStyle w:val="CommentReference"/>
          <w:sz w:val="22"/>
          <w:szCs w:val="22"/>
        </w:rPr>
        <w:t>-</w:t>
      </w:r>
      <w:bookmarkEnd w:id="0"/>
      <w:r w:rsidR="00612839" w:rsidRPr="00612839">
        <w:rPr>
          <w:rStyle w:val="CommentReference"/>
          <w:sz w:val="22"/>
          <w:szCs w:val="22"/>
        </w:rPr>
        <w:t>Montero</w:t>
      </w:r>
      <w:r w:rsidR="008222C9">
        <w:rPr>
          <w:rStyle w:val="CommentReference"/>
          <w:sz w:val="22"/>
          <w:szCs w:val="22"/>
        </w:rPr>
        <w:t xml:space="preserve"> (</w:t>
      </w:r>
      <w:proofErr w:type="spellStart"/>
      <w:r w:rsidR="00612839" w:rsidRPr="00612839">
        <w:rPr>
          <w:rStyle w:val="CommentReference"/>
          <w:sz w:val="22"/>
          <w:szCs w:val="22"/>
        </w:rPr>
        <w:t>Comillas</w:t>
      </w:r>
      <w:proofErr w:type="spellEnd"/>
      <w:r w:rsidR="00612839" w:rsidRPr="00612839">
        <w:rPr>
          <w:rStyle w:val="CommentReference"/>
          <w:sz w:val="22"/>
          <w:szCs w:val="22"/>
        </w:rPr>
        <w:t xml:space="preserve"> Pontifical University, San Juan de Dios School o</w:t>
      </w:r>
      <w:r w:rsidR="00612839">
        <w:rPr>
          <w:rStyle w:val="CommentReference"/>
          <w:sz w:val="22"/>
          <w:szCs w:val="22"/>
        </w:rPr>
        <w:t>f Nursing and Physical Therapy</w:t>
      </w:r>
      <w:r w:rsidR="00B721E6" w:rsidRPr="00612839">
        <w:rPr>
          <w:rStyle w:val="CommentReference"/>
          <w:sz w:val="22"/>
          <w:szCs w:val="22"/>
        </w:rPr>
        <w:t>, Madrid, Spain</w:t>
      </w:r>
      <w:r w:rsidR="00612839">
        <w:rPr>
          <w:rStyle w:val="CommentReference"/>
          <w:sz w:val="22"/>
          <w:szCs w:val="22"/>
        </w:rPr>
        <w:t xml:space="preserve">; </w:t>
      </w:r>
      <w:r w:rsidR="00612839" w:rsidRPr="00612839">
        <w:rPr>
          <w:rStyle w:val="CommentReference"/>
          <w:sz w:val="22"/>
          <w:szCs w:val="22"/>
        </w:rPr>
        <w:t xml:space="preserve">Medical Oncology Department, Hospital </w:t>
      </w:r>
      <w:proofErr w:type="spellStart"/>
      <w:r w:rsidR="00612839" w:rsidRPr="00612839">
        <w:rPr>
          <w:rStyle w:val="CommentReference"/>
          <w:sz w:val="22"/>
          <w:szCs w:val="22"/>
        </w:rPr>
        <w:t>Clínico</w:t>
      </w:r>
      <w:proofErr w:type="spellEnd"/>
      <w:r w:rsidR="00612839" w:rsidRPr="00612839">
        <w:rPr>
          <w:rStyle w:val="CommentReference"/>
          <w:sz w:val="22"/>
          <w:szCs w:val="22"/>
        </w:rPr>
        <w:t xml:space="preserve"> Universitario San Carl</w:t>
      </w:r>
      <w:r w:rsidR="008222C9">
        <w:rPr>
          <w:rStyle w:val="CommentReference"/>
          <w:sz w:val="22"/>
          <w:szCs w:val="22"/>
        </w:rPr>
        <w:t xml:space="preserve">os, Instituto de </w:t>
      </w:r>
      <w:proofErr w:type="spellStart"/>
      <w:r w:rsidR="008222C9">
        <w:rPr>
          <w:rStyle w:val="CommentReference"/>
          <w:sz w:val="22"/>
          <w:szCs w:val="22"/>
        </w:rPr>
        <w:t>Investigación</w:t>
      </w:r>
      <w:proofErr w:type="spellEnd"/>
      <w:r w:rsidR="008222C9">
        <w:rPr>
          <w:rStyle w:val="CommentReference"/>
          <w:sz w:val="22"/>
          <w:szCs w:val="22"/>
        </w:rPr>
        <w:t xml:space="preserve"> [</w:t>
      </w:r>
      <w:proofErr w:type="spellStart"/>
      <w:r w:rsidR="00612839" w:rsidRPr="00612839">
        <w:rPr>
          <w:rStyle w:val="CommentReference"/>
          <w:sz w:val="22"/>
          <w:szCs w:val="22"/>
        </w:rPr>
        <w:t>IdISSC</w:t>
      </w:r>
      <w:proofErr w:type="spellEnd"/>
      <w:r w:rsidR="008222C9">
        <w:rPr>
          <w:rStyle w:val="CommentReference"/>
          <w:sz w:val="22"/>
          <w:szCs w:val="22"/>
        </w:rPr>
        <w:t>]</w:t>
      </w:r>
      <w:r w:rsidR="00612839" w:rsidRPr="00612839">
        <w:rPr>
          <w:rStyle w:val="CommentReference"/>
          <w:sz w:val="22"/>
          <w:szCs w:val="22"/>
        </w:rPr>
        <w:t>, Madrid, Spain</w:t>
      </w:r>
      <w:r w:rsidR="008222C9">
        <w:rPr>
          <w:rStyle w:val="CommentReference"/>
          <w:sz w:val="22"/>
          <w:szCs w:val="22"/>
        </w:rPr>
        <w:t>)</w:t>
      </w:r>
    </w:p>
    <w:p w:rsidR="00307339" w:rsidRPr="00E5272C" w:rsidRDefault="00EA29F6" w:rsidP="007F66FE">
      <w:pPr>
        <w:spacing w:before="0" w:after="200" w:line="276" w:lineRule="auto"/>
        <w:rPr>
          <w:rStyle w:val="CommentReference"/>
          <w:b/>
          <w:sz w:val="22"/>
          <w:szCs w:val="22"/>
        </w:rPr>
      </w:pPr>
      <w:r w:rsidRPr="00E5272C">
        <w:rPr>
          <w:rStyle w:val="CommentReference"/>
          <w:sz w:val="22"/>
          <w:szCs w:val="22"/>
        </w:rPr>
        <w:br w:type="page"/>
      </w:r>
      <w:r w:rsidRPr="00E5272C">
        <w:rPr>
          <w:rStyle w:val="CommentReference"/>
          <w:b/>
          <w:sz w:val="22"/>
          <w:szCs w:val="22"/>
        </w:rPr>
        <w:lastRenderedPageBreak/>
        <w:t>Online Resource 2</w:t>
      </w:r>
      <w:r w:rsidR="002263D8" w:rsidRPr="00E5272C">
        <w:rPr>
          <w:rStyle w:val="CommentReference"/>
          <w:b/>
          <w:sz w:val="22"/>
          <w:szCs w:val="22"/>
        </w:rPr>
        <w:t xml:space="preserve">. </w:t>
      </w:r>
      <w:r w:rsidR="00DF4687" w:rsidRPr="00E5272C">
        <w:rPr>
          <w:rStyle w:val="CommentReference"/>
          <w:b/>
          <w:sz w:val="22"/>
          <w:szCs w:val="22"/>
        </w:rPr>
        <w:t xml:space="preserve">Oncology </w:t>
      </w:r>
      <w:r w:rsidR="00FD08DA" w:rsidRPr="00E5272C">
        <w:rPr>
          <w:rStyle w:val="CommentReference"/>
          <w:b/>
          <w:sz w:val="22"/>
          <w:szCs w:val="22"/>
        </w:rPr>
        <w:t xml:space="preserve">nurse survey – bone health </w:t>
      </w:r>
      <w:r w:rsidR="00DF4687" w:rsidRPr="00E5272C">
        <w:rPr>
          <w:rStyle w:val="CommentReference"/>
          <w:b/>
          <w:sz w:val="22"/>
          <w:szCs w:val="22"/>
        </w:rPr>
        <w:t>(English version)</w:t>
      </w:r>
    </w:p>
    <w:tbl>
      <w:tblPr>
        <w:tblW w:w="9072" w:type="dxa"/>
        <w:tblInd w:w="93" w:type="dxa"/>
        <w:tblLook w:val="04A0" w:firstRow="1" w:lastRow="0" w:firstColumn="1" w:lastColumn="0" w:noHBand="0" w:noVBand="1"/>
      </w:tblPr>
      <w:tblGrid>
        <w:gridCol w:w="9072"/>
      </w:tblGrid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1. How many years of experience do you have in oncology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886954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&lt; </w:t>
            </w:r>
            <w:r w:rsidR="002263D8" w:rsidRPr="00E5272C"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1</w:t>
            </w:r>
            <w:r w:rsidR="00886954">
              <w:rPr>
                <w:sz w:val="20"/>
                <w:szCs w:val="20"/>
                <w:lang w:eastAsia="en-GB"/>
              </w:rPr>
              <w:t xml:space="preserve"> to &lt; </w:t>
            </w:r>
            <w:r w:rsidRPr="00E5272C">
              <w:rPr>
                <w:sz w:val="20"/>
                <w:szCs w:val="20"/>
                <w:lang w:eastAsia="en-GB"/>
              </w:rPr>
              <w:t>4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4</w:t>
            </w:r>
            <w:r w:rsidR="00886954">
              <w:rPr>
                <w:sz w:val="20"/>
                <w:szCs w:val="20"/>
                <w:lang w:eastAsia="en-GB"/>
              </w:rPr>
              <w:t xml:space="preserve"> to &lt; </w:t>
            </w:r>
            <w:r w:rsidRPr="00E5272C">
              <w:rPr>
                <w:sz w:val="20"/>
                <w:szCs w:val="20"/>
                <w:lang w:eastAsia="en-GB"/>
              </w:rPr>
              <w:t>8 year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8</w:t>
            </w:r>
            <w:r w:rsidR="00886954">
              <w:rPr>
                <w:sz w:val="20"/>
                <w:szCs w:val="20"/>
                <w:lang w:eastAsia="en-GB"/>
              </w:rPr>
              <w:t xml:space="preserve"> to &lt; </w:t>
            </w:r>
            <w:r w:rsidRPr="00E5272C">
              <w:rPr>
                <w:sz w:val="20"/>
                <w:szCs w:val="20"/>
                <w:lang w:eastAsia="en-GB"/>
              </w:rPr>
              <w:t>12 year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12</w:t>
            </w:r>
            <w:r w:rsidR="00886954">
              <w:rPr>
                <w:sz w:val="20"/>
                <w:szCs w:val="20"/>
                <w:lang w:eastAsia="en-GB"/>
              </w:rPr>
              <w:t xml:space="preserve"> to &lt; </w:t>
            </w:r>
            <w:r w:rsidRPr="00E5272C">
              <w:rPr>
                <w:sz w:val="20"/>
                <w:szCs w:val="20"/>
                <w:lang w:eastAsia="en-GB"/>
              </w:rPr>
              <w:t>15 year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≥ 15 year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2. Which therapeutic area(s) do you specialise in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Urology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 xml:space="preserve">Breast </w:t>
            </w:r>
            <w:r w:rsidR="00DF4687" w:rsidRPr="00E5272C">
              <w:rPr>
                <w:sz w:val="20"/>
                <w:szCs w:val="20"/>
                <w:lang w:eastAsia="en-GB"/>
              </w:rPr>
              <w:t>cancer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Radiotherapy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Medical oncology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 xml:space="preserve">Cancer treatment-induced </w:t>
            </w:r>
            <w:r w:rsidR="003631B5" w:rsidRPr="00E5272C">
              <w:rPr>
                <w:sz w:val="20"/>
                <w:szCs w:val="20"/>
                <w:lang w:eastAsia="en-GB"/>
              </w:rPr>
              <w:t>bone loss (</w:t>
            </w:r>
            <w:r w:rsidR="004A1892" w:rsidRPr="00E5272C">
              <w:rPr>
                <w:sz w:val="20"/>
                <w:szCs w:val="20"/>
                <w:lang w:eastAsia="en-GB"/>
              </w:rPr>
              <w:t>CTIBL</w:t>
            </w:r>
            <w:r w:rsidR="003631B5" w:rsidRPr="00E5272C">
              <w:rPr>
                <w:sz w:val="20"/>
                <w:szCs w:val="20"/>
                <w:lang w:eastAsia="en-GB"/>
              </w:rPr>
              <w:t xml:space="preserve"> = </w:t>
            </w:r>
            <w:r w:rsidR="0012261E">
              <w:rPr>
                <w:sz w:val="20"/>
                <w:szCs w:val="20"/>
                <w:lang w:eastAsia="en-GB"/>
              </w:rPr>
              <w:t>o</w:t>
            </w:r>
            <w:r w:rsidR="003631B5" w:rsidRPr="00E5272C">
              <w:rPr>
                <w:sz w:val="20"/>
                <w:szCs w:val="20"/>
                <w:lang w:eastAsia="en-GB"/>
              </w:rPr>
              <w:t>steoporosis</w:t>
            </w:r>
            <w:r w:rsidRPr="00E5272C">
              <w:rPr>
                <w:sz w:val="20"/>
                <w:szCs w:val="20"/>
                <w:lang w:eastAsia="en-GB"/>
              </w:rPr>
              <w:t>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Palliative car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Geriatric car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Paediatric car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Bone health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rthopaedic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Surgery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No specialism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f you do not currently work in these fields, thank you for your interest in the survey. The remaining questions do not apply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3. How did you become a specialist nurse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Specialist programme/education certification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Educational background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&gt; 2 years of experience in clinical practic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&gt; 5 years of experience in clinical practic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Not applicabl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4. At your institution, what's the definition of a nurse specialist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Specialist programme/education certification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Educational background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&gt; 2 years of experience in clinical practic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&gt; 5 years of experience in clinical practic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 xml:space="preserve">Not applicable: no availability of a specialised educational programme in </w:t>
            </w:r>
            <w:proofErr w:type="spellStart"/>
            <w:r w:rsidRPr="00E5272C">
              <w:rPr>
                <w:sz w:val="20"/>
                <w:szCs w:val="20"/>
                <w:lang w:eastAsia="en-GB"/>
              </w:rPr>
              <w:t>uro</w:t>
            </w:r>
            <w:proofErr w:type="spellEnd"/>
            <w:r w:rsidRPr="00E5272C">
              <w:rPr>
                <w:sz w:val="20"/>
                <w:szCs w:val="20"/>
                <w:lang w:eastAsia="en-GB"/>
              </w:rPr>
              <w:t>-oncology nursing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Not applicable: no national recognition of the field of advanced specialist nursing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5. What type(s) of patient(s) do you work with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Adult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Adolescent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Children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6. Which setting do you work in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utpatient clinic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npatient ward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Community car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7. Which type of institution do you work in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Privat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Public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Mixed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General hospital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Comprehensive cancer centr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8. In which country is your institution based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ndicate country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lastRenderedPageBreak/>
              <w:t xml:space="preserve">Q9. How confident do you feel about identifying patients at risk of </w:t>
            </w:r>
            <w:r w:rsidR="004A1892" w:rsidRPr="00E5272C">
              <w:rPr>
                <w:b/>
                <w:sz w:val="20"/>
                <w:szCs w:val="20"/>
                <w:lang w:eastAsia="en-GB"/>
              </w:rPr>
              <w:t>CTIBL</w:t>
            </w:r>
            <w:r w:rsidRPr="00E5272C">
              <w:rPr>
                <w:b/>
                <w:sz w:val="20"/>
                <w:szCs w:val="20"/>
                <w:lang w:eastAsia="en-GB"/>
              </w:rPr>
              <w:t xml:space="preserve"> (</w:t>
            </w:r>
            <w:r w:rsidR="00870DFD" w:rsidRPr="00E5272C">
              <w:rPr>
                <w:b/>
                <w:sz w:val="20"/>
                <w:szCs w:val="20"/>
                <w:lang w:eastAsia="en-GB"/>
              </w:rPr>
              <w:t xml:space="preserve">cancer </w:t>
            </w:r>
            <w:r w:rsidRPr="00E5272C">
              <w:rPr>
                <w:b/>
                <w:sz w:val="20"/>
                <w:szCs w:val="20"/>
                <w:lang w:eastAsia="en-GB"/>
              </w:rPr>
              <w:t>treatment-induced bone loss) in your everyday practice (1 = not confident, 4 = extremely confident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rFonts w:cs="Arial"/>
                <w:sz w:val="20"/>
                <w:szCs w:val="20"/>
                <w:lang w:eastAsia="en-GB"/>
              </w:rPr>
            </w:pPr>
            <w:r w:rsidRPr="00E5272C">
              <w:rPr>
                <w:rFonts w:cs="Arial"/>
                <w:sz w:val="20"/>
                <w:szCs w:val="20"/>
                <w:lang w:eastAsia="en-GB"/>
              </w:rPr>
              <w:t>1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3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4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 xml:space="preserve">I do not assess or manage patients with </w:t>
            </w:r>
            <w:r w:rsidR="004A1892" w:rsidRPr="00E5272C">
              <w:rPr>
                <w:sz w:val="20"/>
                <w:szCs w:val="20"/>
                <w:lang w:eastAsia="en-GB"/>
              </w:rPr>
              <w:t>CTIBL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10. How confident do you feel about identifying patients at risk of fracture in your everyday practice (1 = not confident, 4 = extremely confident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rFonts w:cs="Arial"/>
                <w:sz w:val="20"/>
                <w:szCs w:val="20"/>
                <w:lang w:eastAsia="en-GB"/>
              </w:rPr>
            </w:pPr>
            <w:r w:rsidRPr="00E5272C">
              <w:rPr>
                <w:rFonts w:cs="Arial"/>
                <w:sz w:val="20"/>
                <w:szCs w:val="20"/>
                <w:lang w:eastAsia="en-GB"/>
              </w:rPr>
              <w:t>1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3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4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11. How many of the risk factors for hip fracture listed below were you aware of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Age older than 65 year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FD08DA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Androgen-deprivation therapy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Aromatase inhibitor therapy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varian suppression therapy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Family history of osteoporosis or hip fractur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Female gender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History of alcohol consumption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History of smoking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ong-term glucocorticoid therapy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ow body mass index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ow bone mineral density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Prior fragility fractur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Rheumatoid arthriti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 was not aware of any risk factor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12. Which of these measures for the prevention of bone loss are you aware of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Adequate calcium intak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Fall prevention strategi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Reducing alcohol intak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Stopping smoking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Treatment with bone-targeted agent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Vitamin D supplement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Weight-bearing exercis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 was not aware of any preventive measur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13. At your institution, what are the main barriers to better awareness of the risk factors for bone loss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funding for other healthcare professional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funding for specialist nurs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time for professional development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knowledge of the evidence of effective intervention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training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nadequacy of international clinical practice guidelin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nadequacy of government/country-specific guidelin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There are no barrier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14. At your institution, what are the main barriers to better awareness of preventive measures for bone loss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funding for other healthcare professional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funding for specialist nurs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time for professional development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knowledge of the evidence of effective intervention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training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nadequacy of international clinical practice guidelin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lastRenderedPageBreak/>
              <w:t>Inadequacy of government/country-specific guidelin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There are no barrier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870DFD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 xml:space="preserve">Q15. Do you agree or disagree with the statement “I fully understand </w:t>
            </w:r>
            <w:r w:rsidR="00870DFD" w:rsidRPr="00E5272C">
              <w:rPr>
                <w:b/>
                <w:sz w:val="20"/>
                <w:szCs w:val="20"/>
                <w:lang w:eastAsia="en-GB"/>
              </w:rPr>
              <w:t xml:space="preserve">the potential complications that may result from inadequate management of patients with </w:t>
            </w:r>
            <w:r w:rsidR="004A1892" w:rsidRPr="00E5272C">
              <w:rPr>
                <w:b/>
                <w:sz w:val="20"/>
                <w:szCs w:val="20"/>
                <w:lang w:eastAsia="en-GB"/>
              </w:rPr>
              <w:t>CTIBL</w:t>
            </w:r>
            <w:r w:rsidRPr="00E5272C">
              <w:rPr>
                <w:b/>
                <w:sz w:val="20"/>
                <w:szCs w:val="20"/>
                <w:lang w:eastAsia="en-GB"/>
              </w:rPr>
              <w:t>” (1 = completely disagree, 4 = completely agree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rFonts w:cs="Arial"/>
                <w:sz w:val="20"/>
                <w:szCs w:val="20"/>
                <w:lang w:eastAsia="en-GB"/>
              </w:rPr>
            </w:pPr>
            <w:r w:rsidRPr="00E5272C">
              <w:rPr>
                <w:rFonts w:cs="Arial"/>
                <w:sz w:val="20"/>
                <w:szCs w:val="20"/>
                <w:lang w:eastAsia="en-GB"/>
              </w:rPr>
              <w:t>1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3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4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 xml:space="preserve">Q16. Are you aware of guidelines for the management of patients with </w:t>
            </w:r>
            <w:r w:rsidR="004A1892" w:rsidRPr="00E5272C">
              <w:rPr>
                <w:b/>
                <w:sz w:val="20"/>
                <w:szCs w:val="20"/>
                <w:lang w:eastAsia="en-GB"/>
              </w:rPr>
              <w:t>CTIBL</w:t>
            </w:r>
            <w:r w:rsidRPr="00E5272C">
              <w:rPr>
                <w:b/>
                <w:sz w:val="20"/>
                <w:szCs w:val="20"/>
                <w:lang w:eastAsia="en-GB"/>
              </w:rPr>
              <w:t>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No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Yes (if yes, please tick all that apply):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nternational guidelines (e.g. the European Society for Medical Oncology</w:t>
            </w:r>
            <w:r w:rsidR="0012261E">
              <w:rPr>
                <w:sz w:val="20"/>
                <w:szCs w:val="20"/>
                <w:lang w:eastAsia="en-GB"/>
              </w:rPr>
              <w:t xml:space="preserve"> </w:t>
            </w:r>
            <w:r w:rsidRPr="00E5272C">
              <w:rPr>
                <w:sz w:val="20"/>
                <w:szCs w:val="20"/>
                <w:lang w:eastAsia="en-GB"/>
              </w:rPr>
              <w:t>[ESMO]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Government/country-specific guidelines (e.g. National Institute for Health and Care Excellence [NICE]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C20CC1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nstitution’s</w:t>
            </w:r>
            <w:r w:rsidR="002263D8" w:rsidRPr="00E5272C">
              <w:rPr>
                <w:sz w:val="20"/>
                <w:szCs w:val="20"/>
                <w:lang w:eastAsia="en-GB"/>
              </w:rPr>
              <w:t xml:space="preserve"> own guidelin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 xml:space="preserve">Q17. At your institution, do you use any of the following guidelines when making decisions on the management of patients with </w:t>
            </w:r>
            <w:r w:rsidR="004A1892" w:rsidRPr="00E5272C">
              <w:rPr>
                <w:b/>
                <w:sz w:val="20"/>
                <w:szCs w:val="20"/>
                <w:lang w:eastAsia="en-GB"/>
              </w:rPr>
              <w:t>CTIBL</w:t>
            </w:r>
            <w:r w:rsidRPr="00E5272C">
              <w:rPr>
                <w:b/>
                <w:sz w:val="20"/>
                <w:szCs w:val="20"/>
                <w:lang w:eastAsia="en-GB"/>
              </w:rPr>
              <w:t xml:space="preserve">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nternational guidelines (e.g. ESMO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Government/country-specific guidelines (e.g. NICE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C20CC1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nstitution’s</w:t>
            </w:r>
            <w:r w:rsidR="002263D8" w:rsidRPr="00E5272C">
              <w:rPr>
                <w:sz w:val="20"/>
                <w:szCs w:val="20"/>
                <w:lang w:eastAsia="en-GB"/>
              </w:rPr>
              <w:t xml:space="preserve"> own guidelin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 xml:space="preserve">Q18. At your institution, which of these areas of the management of </w:t>
            </w:r>
            <w:r w:rsidR="004A1892" w:rsidRPr="00E5272C">
              <w:rPr>
                <w:b/>
                <w:sz w:val="20"/>
                <w:szCs w:val="20"/>
                <w:lang w:eastAsia="en-GB"/>
              </w:rPr>
              <w:t>CTIBL</w:t>
            </w:r>
            <w:r w:rsidRPr="00E5272C">
              <w:rPr>
                <w:b/>
                <w:sz w:val="20"/>
                <w:szCs w:val="20"/>
                <w:lang w:eastAsia="en-GB"/>
              </w:rPr>
              <w:t xml:space="preserve"> do nurses have a role in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Educating patients on fracture prevention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Educating patients on their fracture risk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Educating patients on the importance of adherence to treatment for bone los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Educating patients on the potential adverse effects of treatment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dentifying patients at high risk of fractur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 xml:space="preserve">Initiating treatment for </w:t>
            </w:r>
            <w:r w:rsidR="004A1892" w:rsidRPr="00E5272C">
              <w:rPr>
                <w:sz w:val="20"/>
                <w:szCs w:val="20"/>
                <w:lang w:eastAsia="en-GB"/>
              </w:rPr>
              <w:t>CTIBL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Screening patients for low bone mineral density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 xml:space="preserve">Nurses do not have a role in the treatment of </w:t>
            </w:r>
            <w:r w:rsidR="004A1892" w:rsidRPr="00E5272C">
              <w:rPr>
                <w:sz w:val="20"/>
                <w:szCs w:val="20"/>
                <w:lang w:eastAsia="en-GB"/>
              </w:rPr>
              <w:t>CTIBL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19. At your institution, how is fracture risk assessed in patients with cancer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dentifying fracture risk fractures (e.g. age, gender, history of fragility fracture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Screening patients for low bone mineral density (e.g. using dual energy X-ray absorptiometry [DXA] scans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Using the FRAX</w:t>
            </w:r>
            <w:r w:rsidR="00DF4687" w:rsidRPr="00E5272C">
              <w:rPr>
                <w:sz w:val="20"/>
                <w:szCs w:val="20"/>
                <w:lang w:eastAsia="en-GB"/>
              </w:rPr>
              <w:t>®</w:t>
            </w:r>
            <w:r w:rsidRPr="00E5272C">
              <w:rPr>
                <w:sz w:val="20"/>
                <w:szCs w:val="20"/>
                <w:lang w:eastAsia="en-GB"/>
              </w:rPr>
              <w:t xml:space="preserve"> tool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Regular height measurement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We do not assess fracture risk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20. At your institution, when do patients initiate treatment with bone-targeted agents such as bisphosphonates or denosumab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When patients are prescribed an aromatase inhibitor, ovarian suppression or androgen-deprivation therapy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When patients have multiple risk factors (e.g. age, history of fragility fracture) for fracture (regardless of T-score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 xml:space="preserve">When patients have a T-score </w:t>
            </w:r>
            <w:r w:rsidR="00886954">
              <w:rPr>
                <w:sz w:val="20"/>
                <w:szCs w:val="20"/>
                <w:lang w:eastAsia="en-GB"/>
              </w:rPr>
              <w:t xml:space="preserve">&lt; </w:t>
            </w:r>
            <w:r w:rsidRPr="00E5272C">
              <w:rPr>
                <w:sz w:val="20"/>
                <w:szCs w:val="20"/>
                <w:lang w:eastAsia="en-GB"/>
              </w:rPr>
              <w:t>−2.0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 xml:space="preserve">When patients have a T-score </w:t>
            </w:r>
            <w:r w:rsidR="00886954">
              <w:rPr>
                <w:sz w:val="20"/>
                <w:szCs w:val="20"/>
                <w:lang w:eastAsia="en-GB"/>
              </w:rPr>
              <w:t xml:space="preserve">&lt; </w:t>
            </w:r>
            <w:r w:rsidRPr="00E5272C">
              <w:rPr>
                <w:sz w:val="20"/>
                <w:szCs w:val="20"/>
                <w:lang w:eastAsia="en-GB"/>
              </w:rPr>
              <w:t>−2.0 and additional risk factors for fractur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 xml:space="preserve">We do not use bone-targeted agents for </w:t>
            </w:r>
            <w:r w:rsidR="004A1892" w:rsidRPr="00E5272C">
              <w:rPr>
                <w:sz w:val="20"/>
                <w:szCs w:val="20"/>
                <w:lang w:eastAsia="en-GB"/>
              </w:rPr>
              <w:t>CTIBL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 xml:space="preserve">Q21. At your institution, what are the barriers to patients receiving bone-targeted agents for </w:t>
            </w:r>
            <w:r w:rsidR="004A1892" w:rsidRPr="00E5272C">
              <w:rPr>
                <w:b/>
                <w:sz w:val="20"/>
                <w:szCs w:val="20"/>
                <w:lang w:eastAsia="en-GB"/>
              </w:rPr>
              <w:t>CTIBL</w:t>
            </w:r>
            <w:r w:rsidRPr="00E5272C">
              <w:rPr>
                <w:b/>
                <w:sz w:val="20"/>
                <w:szCs w:val="20"/>
                <w:lang w:eastAsia="en-GB"/>
              </w:rPr>
              <w:t xml:space="preserve">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Availability of bone-targeted agent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Budget constraint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nternational guidelin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Government/country-specific guidelin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nstitution guidelin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 xml:space="preserve">Lack of awareness of bone-targeted agents for </w:t>
            </w:r>
            <w:r w:rsidR="004A1892" w:rsidRPr="00E5272C">
              <w:rPr>
                <w:sz w:val="20"/>
                <w:szCs w:val="20"/>
                <w:lang w:eastAsia="en-GB"/>
              </w:rPr>
              <w:t>CTIBL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lastRenderedPageBreak/>
              <w:t>Lack of training in the use of bone-targeted agent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knowledge of pain assessment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knowledge of nutritional screening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knowledge on how to identify patients who could benefit from treatment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 xml:space="preserve">Q22. How confident do you feel about managing patients with </w:t>
            </w:r>
            <w:r w:rsidR="004A1892" w:rsidRPr="00E5272C">
              <w:rPr>
                <w:b/>
                <w:sz w:val="20"/>
                <w:szCs w:val="20"/>
                <w:lang w:eastAsia="en-GB"/>
              </w:rPr>
              <w:t>bone metastas</w:t>
            </w:r>
            <w:r w:rsidRPr="00E5272C">
              <w:rPr>
                <w:b/>
                <w:sz w:val="20"/>
                <w:szCs w:val="20"/>
                <w:lang w:eastAsia="en-GB"/>
              </w:rPr>
              <w:t>es in your everyday practice (1 = not confident, 4 = extremely confident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rFonts w:cs="Arial"/>
                <w:sz w:val="20"/>
                <w:szCs w:val="20"/>
                <w:lang w:eastAsia="en-GB"/>
              </w:rPr>
            </w:pPr>
            <w:r w:rsidRPr="00E5272C">
              <w:rPr>
                <w:rFonts w:cs="Arial"/>
                <w:sz w:val="20"/>
                <w:szCs w:val="20"/>
                <w:lang w:eastAsia="en-GB"/>
              </w:rPr>
              <w:t>1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3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4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 xml:space="preserve">Q23. Do you agree or disagree with the statement “I fully understand the potential complications that may result from inadequate management of </w:t>
            </w:r>
            <w:r w:rsidR="004A1892" w:rsidRPr="00E5272C">
              <w:rPr>
                <w:b/>
                <w:sz w:val="20"/>
                <w:szCs w:val="20"/>
                <w:lang w:eastAsia="en-GB"/>
              </w:rPr>
              <w:t>bone metastas</w:t>
            </w:r>
            <w:r w:rsidRPr="00E5272C">
              <w:rPr>
                <w:b/>
                <w:sz w:val="20"/>
                <w:szCs w:val="20"/>
                <w:lang w:eastAsia="en-GB"/>
              </w:rPr>
              <w:t>es and associated complications” (1 = completely disagree, 4 = completely agree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E5272C">
              <w:rPr>
                <w:rFonts w:cs="Arial"/>
                <w:b/>
                <w:sz w:val="20"/>
                <w:szCs w:val="20"/>
                <w:lang w:eastAsia="en-GB"/>
              </w:rPr>
              <w:t>1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3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4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24. How confident do you feel about your knowledge on the prevention of skeletal-related events (SREs; e.g. pathologic fracture, surgery to bone, radiation to bone and spinal cord compression) and bone complications (e.g. bone pain) in your everyday practice (1 = not confident, 4 = extremely confident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rFonts w:cs="Arial"/>
                <w:sz w:val="20"/>
                <w:szCs w:val="20"/>
                <w:lang w:eastAsia="en-GB"/>
              </w:rPr>
            </w:pPr>
            <w:r w:rsidRPr="00E5272C">
              <w:rPr>
                <w:rFonts w:cs="Arial"/>
                <w:sz w:val="20"/>
                <w:szCs w:val="20"/>
                <w:lang w:eastAsia="en-GB"/>
              </w:rPr>
              <w:t>1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3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4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25. How confident do you feel about preventing and managing side effects associated with bone-targeted agents in your everyday practice (1 = not confident, 4 = extremely confident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rFonts w:cs="Arial"/>
                <w:sz w:val="20"/>
                <w:szCs w:val="20"/>
                <w:lang w:eastAsia="en-GB"/>
              </w:rPr>
            </w:pPr>
            <w:r w:rsidRPr="00E5272C">
              <w:rPr>
                <w:rFonts w:cs="Arial"/>
                <w:sz w:val="20"/>
                <w:szCs w:val="20"/>
                <w:lang w:eastAsia="en-GB"/>
              </w:rPr>
              <w:t>1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3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4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3436CF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Q</w:t>
            </w:r>
            <w:r w:rsidR="002263D8" w:rsidRPr="00E5272C">
              <w:rPr>
                <w:b/>
                <w:sz w:val="20"/>
                <w:szCs w:val="20"/>
                <w:lang w:eastAsia="en-GB"/>
              </w:rPr>
              <w:t xml:space="preserve">26. Are you aware of guidelines for the management of patients with </w:t>
            </w:r>
            <w:r w:rsidR="004A1892" w:rsidRPr="00E5272C">
              <w:rPr>
                <w:b/>
                <w:sz w:val="20"/>
                <w:szCs w:val="20"/>
                <w:lang w:eastAsia="en-GB"/>
              </w:rPr>
              <w:t>bone metastas</w:t>
            </w:r>
            <w:r w:rsidR="002263D8" w:rsidRPr="00E5272C">
              <w:rPr>
                <w:b/>
                <w:sz w:val="20"/>
                <w:szCs w:val="20"/>
                <w:lang w:eastAsia="en-GB"/>
              </w:rPr>
              <w:t>es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No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Yes (if yes, please tick all that apply):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nternational guidelines (e.g. ESMO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Government/country-specific guidelines (e.g. NICE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C20CC1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nstitution’s</w:t>
            </w:r>
            <w:r w:rsidR="002263D8" w:rsidRPr="00E5272C">
              <w:rPr>
                <w:sz w:val="20"/>
                <w:szCs w:val="20"/>
                <w:lang w:eastAsia="en-GB"/>
              </w:rPr>
              <w:t xml:space="preserve"> own guidelin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 am not aware of any guidelin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27. At your institution, who is mainly responsible for managing bone health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Physician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Specialist nurs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Nurs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 xml:space="preserve">Q28. At your institution, do you use any of the following guidelines when making decisions on the management of patients with </w:t>
            </w:r>
            <w:r w:rsidR="004A1892" w:rsidRPr="00E5272C">
              <w:rPr>
                <w:b/>
                <w:sz w:val="20"/>
                <w:szCs w:val="20"/>
                <w:lang w:eastAsia="en-GB"/>
              </w:rPr>
              <w:t>bone metastas</w:t>
            </w:r>
            <w:r w:rsidRPr="00E5272C">
              <w:rPr>
                <w:b/>
                <w:sz w:val="20"/>
                <w:szCs w:val="20"/>
                <w:lang w:eastAsia="en-GB"/>
              </w:rPr>
              <w:t>es (please tick all that a</w:t>
            </w:r>
            <w:r w:rsidRPr="00E5272C">
              <w:rPr>
                <w:b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p</w:t>
            </w:r>
            <w:r w:rsidRPr="00E5272C">
              <w:rPr>
                <w:b/>
                <w:sz w:val="20"/>
                <w:szCs w:val="20"/>
                <w:lang w:eastAsia="en-GB"/>
              </w:rPr>
              <w:t>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nternational guidelines (e.g. ESMO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Government/country-specific guidelines (e.g. NICE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C20CC1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nstitution’s</w:t>
            </w:r>
            <w:r w:rsidR="002263D8" w:rsidRPr="00E5272C">
              <w:rPr>
                <w:sz w:val="20"/>
                <w:szCs w:val="20"/>
                <w:lang w:eastAsia="en-GB"/>
              </w:rPr>
              <w:t xml:space="preserve"> own guidelin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 xml:space="preserve">Q29. At your institution, are nurses part of a multidisciplinary team that focus on pain management, palliative care or </w:t>
            </w:r>
            <w:r w:rsidR="004A1892" w:rsidRPr="00E5272C">
              <w:rPr>
                <w:b/>
                <w:sz w:val="20"/>
                <w:szCs w:val="20"/>
                <w:lang w:eastAsia="en-GB"/>
              </w:rPr>
              <w:t>bone metastas</w:t>
            </w:r>
            <w:r w:rsidRPr="00E5272C">
              <w:rPr>
                <w:b/>
                <w:sz w:val="20"/>
                <w:szCs w:val="20"/>
                <w:lang w:eastAsia="en-GB"/>
              </w:rPr>
              <w:t>es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Y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No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Sometim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30. At your institution, what are the barriers to working as a multidisciplinary team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lastRenderedPageBreak/>
              <w:t>Lack of funding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specialist healthcare professional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training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No formal requirement for interdisciplinary working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Physicians are solely responsible for patients’ car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There are no barrier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31. At your institution, are there any specialist nurses who are involved in the care of cancer patients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Yes (please specify their role in patient care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No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32. At your institution, what are the barriers to every patient receiving care from a specialist nurse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funding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specialist nurs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training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No formal requirement for specialist nurse provision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Physicians are solely responsible for patients’ car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There are no barrier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33. Which of these roles do you play in patient care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Prescription of medication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Administering treatment/diagnostic intervention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Monitoring disease progression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Pain management/palliative car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FD08DA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 xml:space="preserve">Undertaking diagnostic tests (e.g. biopsy, imaging [e.g. </w:t>
            </w:r>
            <w:r w:rsidR="00A4472A" w:rsidRPr="00E5272C">
              <w:rPr>
                <w:sz w:val="20"/>
                <w:szCs w:val="20"/>
                <w:lang w:eastAsia="en-GB"/>
              </w:rPr>
              <w:t>dual energy X-ray absorptiometry</w:t>
            </w:r>
            <w:r w:rsidRPr="00E5272C">
              <w:rPr>
                <w:sz w:val="20"/>
                <w:szCs w:val="20"/>
                <w:lang w:eastAsia="en-GB"/>
              </w:rPr>
              <w:t>]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Patient advocacy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Education of nurs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Providing information for patients on the adverse effects of treatment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Providing information for patients on treatment option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Providing psychosocial support for patient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34. At your institution, do you think that nurses are able to meet the following patients’ needs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nformation need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Psychological support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Symptom management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Treatment choic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 xml:space="preserve">Q35. At your institution, what are the main barriers to nurses optimally managing the needs of patients with </w:t>
            </w:r>
            <w:r w:rsidR="004A1892" w:rsidRPr="00E5272C">
              <w:rPr>
                <w:b/>
                <w:sz w:val="20"/>
                <w:szCs w:val="20"/>
                <w:lang w:eastAsia="en-GB"/>
              </w:rPr>
              <w:t>bone metastas</w:t>
            </w:r>
            <w:r w:rsidRPr="00E5272C">
              <w:rPr>
                <w:b/>
                <w:sz w:val="20"/>
                <w:szCs w:val="20"/>
                <w:lang w:eastAsia="en-GB"/>
              </w:rPr>
              <w:t>es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appropriate training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authority to make key decisions on patient car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time to spend with patient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Need to meet alternative government target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The focus is on care for patients with early</w:t>
            </w:r>
            <w:r w:rsidR="00FD08DA" w:rsidRPr="00E5272C">
              <w:rPr>
                <w:sz w:val="20"/>
                <w:szCs w:val="20"/>
                <w:lang w:eastAsia="en-GB"/>
              </w:rPr>
              <w:t>-</w:t>
            </w:r>
            <w:r w:rsidRPr="00E5272C">
              <w:rPr>
                <w:sz w:val="20"/>
                <w:szCs w:val="20"/>
                <w:lang w:eastAsia="en-GB"/>
              </w:rPr>
              <w:t>stage cancer rather than advanced cancer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There are no barrier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36. At your institution, which of these measures are regularly used to prevent adverse events in patients receiving bone-targeted agents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Monitoring renal function (serum creatinine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Adequate hydration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Monitoring calcium level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Recommending vitamin D and calcium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Completing dental work before starting treatment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Proactive dental surveillanc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 xml:space="preserve">Q37. If </w:t>
            </w:r>
            <w:proofErr w:type="gramStart"/>
            <w:r w:rsidRPr="00E5272C">
              <w:rPr>
                <w:b/>
                <w:sz w:val="20"/>
                <w:szCs w:val="20"/>
                <w:lang w:eastAsia="en-GB"/>
              </w:rPr>
              <w:t>all of</w:t>
            </w:r>
            <w:proofErr w:type="gramEnd"/>
            <w:r w:rsidRPr="00E5272C">
              <w:rPr>
                <w:b/>
                <w:sz w:val="20"/>
                <w:szCs w:val="20"/>
                <w:lang w:eastAsia="en-GB"/>
              </w:rPr>
              <w:t xml:space="preserve"> the measures in question 36 are not regularly used, what are the main barriers to their use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Budget constraint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nadequacy of international clinical practice guidelin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lastRenderedPageBreak/>
              <w:t>Inadequacy of government/country-specific guidelin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There are no barrier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38. At your institution, when do patients usually initiate treatment with bone-targeted agents for the prevention of skeletal-related events (SREs; 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At diagnosis of advanced cancer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At diagnosis of castration-resistant prostate cancer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 xml:space="preserve">At diagnosis of </w:t>
            </w:r>
            <w:r w:rsidR="004A1892" w:rsidRPr="00E5272C">
              <w:rPr>
                <w:sz w:val="20"/>
                <w:szCs w:val="20"/>
                <w:lang w:eastAsia="en-GB"/>
              </w:rPr>
              <w:t>bone metastas</w:t>
            </w:r>
            <w:r w:rsidRPr="00E5272C">
              <w:rPr>
                <w:sz w:val="20"/>
                <w:szCs w:val="20"/>
                <w:lang w:eastAsia="en-GB"/>
              </w:rPr>
              <w:t>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At diagnosis of an SRE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Following multiple SR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Patients are not treated with bone-targeted agent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263D8" w:rsidRPr="00E5272C" w:rsidRDefault="002263D8" w:rsidP="00DF4687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E5272C">
              <w:rPr>
                <w:b/>
                <w:sz w:val="20"/>
                <w:szCs w:val="20"/>
                <w:lang w:eastAsia="en-GB"/>
              </w:rPr>
              <w:t>Q39. At your institution, what are the barriers to prescribing bone-targeted agents to patients at an earlier stage in their disease than you do currently (please tick all that apply)?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Availability of bone-targeted agent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Budget constraint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nadequacy of international clinical practice guidelin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Inadequacy of government/country-specific guideline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Lack of predictive factors that identify which patients would benefit from early treatment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There are no barriers</w:t>
            </w:r>
          </w:p>
        </w:tc>
      </w:tr>
      <w:tr w:rsidR="002263D8" w:rsidRPr="00E5272C" w:rsidTr="00FD08DA">
        <w:trPr>
          <w:trHeight w:val="20"/>
        </w:trPr>
        <w:tc>
          <w:tcPr>
            <w:tcW w:w="8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3D8" w:rsidRPr="00E5272C" w:rsidRDefault="002263D8" w:rsidP="00C20CC1">
            <w:pPr>
              <w:pStyle w:val="NoSpacing"/>
              <w:ind w:left="142"/>
              <w:rPr>
                <w:sz w:val="20"/>
                <w:szCs w:val="20"/>
                <w:lang w:eastAsia="en-GB"/>
              </w:rPr>
            </w:pPr>
            <w:r w:rsidRPr="00E5272C">
              <w:rPr>
                <w:sz w:val="20"/>
                <w:szCs w:val="20"/>
                <w:lang w:eastAsia="en-GB"/>
              </w:rPr>
              <w:t>Other (please specify)</w:t>
            </w:r>
          </w:p>
        </w:tc>
      </w:tr>
    </w:tbl>
    <w:p w:rsidR="00C20CC1" w:rsidRPr="00C20CC1" w:rsidRDefault="00620E87" w:rsidP="00735CC9">
      <w:r>
        <w:t xml:space="preserve">  </w:t>
      </w:r>
      <w:r w:rsidR="004A1892" w:rsidRPr="00E5272C">
        <w:t>CTIBL</w:t>
      </w:r>
      <w:r w:rsidR="00C20CC1" w:rsidRPr="00E5272C">
        <w:t xml:space="preserve">, </w:t>
      </w:r>
      <w:r w:rsidR="00562A7D" w:rsidRPr="00E5272C">
        <w:t>cancer treatment</w:t>
      </w:r>
      <w:r w:rsidR="00C20CC1" w:rsidRPr="00E5272C">
        <w:t>-induced bone loss.</w:t>
      </w:r>
    </w:p>
    <w:sectPr w:rsidR="00C20CC1" w:rsidRPr="00C20CC1" w:rsidSect="002767DC">
      <w:headerReference w:type="default" r:id="rId9"/>
      <w:footerReference w:type="default" r:id="rId10"/>
      <w:pgSz w:w="11906" w:h="16838"/>
      <w:pgMar w:top="1440" w:right="1440" w:bottom="851" w:left="1440" w:header="708" w:footer="14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515C" w:rsidRDefault="006C515C" w:rsidP="00735CC9">
      <w:r>
        <w:separator/>
      </w:r>
    </w:p>
  </w:endnote>
  <w:endnote w:type="continuationSeparator" w:id="0">
    <w:p w:rsidR="006C515C" w:rsidRDefault="006C515C" w:rsidP="00735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6017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4A7C" w:rsidRDefault="00AF4A7C" w:rsidP="00735CC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24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4A7C" w:rsidRDefault="00AF4A7C" w:rsidP="00735C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515C" w:rsidRDefault="006C515C" w:rsidP="00735CC9">
      <w:r>
        <w:separator/>
      </w:r>
    </w:p>
  </w:footnote>
  <w:footnote w:type="continuationSeparator" w:id="0">
    <w:p w:rsidR="006C515C" w:rsidRDefault="006C515C" w:rsidP="00735C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F4A7C" w:rsidRDefault="00AF4A7C" w:rsidP="00735CC9">
    <w:pPr>
      <w:pStyle w:val="Header"/>
    </w:pPr>
    <w:r>
      <w:tab/>
    </w:r>
    <w:r>
      <w:tab/>
    </w:r>
    <w:r w:rsidR="00620E87">
      <w:t>28</w:t>
    </w:r>
    <w:r w:rsidR="005A33B8">
      <w:t xml:space="preserve"> Ma</w:t>
    </w:r>
    <w:r w:rsidR="00620E87">
      <w:t>y</w:t>
    </w:r>
    <w:r>
      <w:t xml:space="preserve"> 201</w:t>
    </w:r>
    <w:r w:rsidR="005A33B8">
      <w:t>9</w:t>
    </w:r>
  </w:p>
  <w:p w:rsidR="00AF4A7C" w:rsidRDefault="00AF4A7C" w:rsidP="00735C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86ABB"/>
    <w:multiLevelType w:val="hybridMultilevel"/>
    <w:tmpl w:val="A6F2395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4C6A8E"/>
    <w:multiLevelType w:val="hybridMultilevel"/>
    <w:tmpl w:val="509618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9C33DF"/>
    <w:multiLevelType w:val="hybridMultilevel"/>
    <w:tmpl w:val="EB5AA1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5921E4"/>
    <w:multiLevelType w:val="hybridMultilevel"/>
    <w:tmpl w:val="AB7E6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FD589C"/>
    <w:multiLevelType w:val="hybridMultilevel"/>
    <w:tmpl w:val="3F6A24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3904CE"/>
    <w:multiLevelType w:val="hybridMultilevel"/>
    <w:tmpl w:val="52A4B956"/>
    <w:lvl w:ilvl="0" w:tplc="1730CBC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194E5F"/>
    <w:multiLevelType w:val="hybridMultilevel"/>
    <w:tmpl w:val="8CAE8D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FD04D6"/>
    <w:multiLevelType w:val="hybridMultilevel"/>
    <w:tmpl w:val="88BC34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634293"/>
    <w:multiLevelType w:val="hybridMultilevel"/>
    <w:tmpl w:val="6ABC42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05D2CB5"/>
    <w:multiLevelType w:val="hybridMultilevel"/>
    <w:tmpl w:val="CC706D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065479E"/>
    <w:multiLevelType w:val="hybridMultilevel"/>
    <w:tmpl w:val="42BEE4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191E84"/>
    <w:multiLevelType w:val="hybridMultilevel"/>
    <w:tmpl w:val="88F839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5AF261A"/>
    <w:multiLevelType w:val="hybridMultilevel"/>
    <w:tmpl w:val="1666C7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83C0CAF"/>
    <w:multiLevelType w:val="hybridMultilevel"/>
    <w:tmpl w:val="FD822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493610"/>
    <w:multiLevelType w:val="hybridMultilevel"/>
    <w:tmpl w:val="60DAE1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1E77073"/>
    <w:multiLevelType w:val="hybridMultilevel"/>
    <w:tmpl w:val="52F88C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2B1085"/>
    <w:multiLevelType w:val="hybridMultilevel"/>
    <w:tmpl w:val="A19084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9A464C4"/>
    <w:multiLevelType w:val="hybridMultilevel"/>
    <w:tmpl w:val="1BA25BE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E485D66"/>
    <w:multiLevelType w:val="hybridMultilevel"/>
    <w:tmpl w:val="A53A31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7B173B9"/>
    <w:multiLevelType w:val="hybridMultilevel"/>
    <w:tmpl w:val="842CF8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D51399"/>
    <w:multiLevelType w:val="hybridMultilevel"/>
    <w:tmpl w:val="0F626E2C"/>
    <w:lvl w:ilvl="0" w:tplc="0AE201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EC7710"/>
    <w:multiLevelType w:val="hybridMultilevel"/>
    <w:tmpl w:val="C83C3B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F2F1315"/>
    <w:multiLevelType w:val="hybridMultilevel"/>
    <w:tmpl w:val="677A3A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2"/>
  </w:num>
  <w:num w:numId="3">
    <w:abstractNumId w:val="11"/>
  </w:num>
  <w:num w:numId="4">
    <w:abstractNumId w:val="21"/>
  </w:num>
  <w:num w:numId="5">
    <w:abstractNumId w:val="0"/>
  </w:num>
  <w:num w:numId="6">
    <w:abstractNumId w:val="19"/>
  </w:num>
  <w:num w:numId="7">
    <w:abstractNumId w:val="8"/>
  </w:num>
  <w:num w:numId="8">
    <w:abstractNumId w:val="3"/>
  </w:num>
  <w:num w:numId="9">
    <w:abstractNumId w:val="16"/>
  </w:num>
  <w:num w:numId="10">
    <w:abstractNumId w:val="2"/>
  </w:num>
  <w:num w:numId="11">
    <w:abstractNumId w:val="14"/>
  </w:num>
  <w:num w:numId="12">
    <w:abstractNumId w:val="9"/>
  </w:num>
  <w:num w:numId="13">
    <w:abstractNumId w:val="1"/>
  </w:num>
  <w:num w:numId="14">
    <w:abstractNumId w:val="13"/>
  </w:num>
  <w:num w:numId="15">
    <w:abstractNumId w:val="10"/>
  </w:num>
  <w:num w:numId="16">
    <w:abstractNumId w:val="4"/>
  </w:num>
  <w:num w:numId="17">
    <w:abstractNumId w:val="17"/>
  </w:num>
  <w:num w:numId="18">
    <w:abstractNumId w:val="6"/>
  </w:num>
  <w:num w:numId="19">
    <w:abstractNumId w:val="7"/>
  </w:num>
  <w:num w:numId="20">
    <w:abstractNumId w:val="18"/>
  </w:num>
  <w:num w:numId="21">
    <w:abstractNumId w:val="15"/>
  </w:num>
  <w:num w:numId="22">
    <w:abstractNumId w:val="22"/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upport Care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prfxfw2v2az3evpzoxs9tl0staa5td0rwv&quot;&gt;Nurses survey library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/record-ids&gt;&lt;/item&gt;&lt;/Libraries&gt;"/>
  </w:docVars>
  <w:rsids>
    <w:rsidRoot w:val="00637C51"/>
    <w:rsid w:val="00003406"/>
    <w:rsid w:val="000059A0"/>
    <w:rsid w:val="00005A01"/>
    <w:rsid w:val="00005C71"/>
    <w:rsid w:val="00012D9E"/>
    <w:rsid w:val="00013988"/>
    <w:rsid w:val="00016E8B"/>
    <w:rsid w:val="000175E9"/>
    <w:rsid w:val="00020A97"/>
    <w:rsid w:val="00024ACA"/>
    <w:rsid w:val="00024C5D"/>
    <w:rsid w:val="000251C9"/>
    <w:rsid w:val="000261CB"/>
    <w:rsid w:val="00030BB4"/>
    <w:rsid w:val="0003561D"/>
    <w:rsid w:val="00036116"/>
    <w:rsid w:val="00040301"/>
    <w:rsid w:val="000413B7"/>
    <w:rsid w:val="00042295"/>
    <w:rsid w:val="000434BA"/>
    <w:rsid w:val="00043D1C"/>
    <w:rsid w:val="0004400C"/>
    <w:rsid w:val="00046460"/>
    <w:rsid w:val="000502F8"/>
    <w:rsid w:val="0005136E"/>
    <w:rsid w:val="00051B09"/>
    <w:rsid w:val="0005637F"/>
    <w:rsid w:val="00056A4B"/>
    <w:rsid w:val="00057AB5"/>
    <w:rsid w:val="00057F75"/>
    <w:rsid w:val="00061DB1"/>
    <w:rsid w:val="00061FAE"/>
    <w:rsid w:val="000621B4"/>
    <w:rsid w:val="00063409"/>
    <w:rsid w:val="00065276"/>
    <w:rsid w:val="000730B9"/>
    <w:rsid w:val="000734E7"/>
    <w:rsid w:val="00074EA6"/>
    <w:rsid w:val="00075D86"/>
    <w:rsid w:val="000805A6"/>
    <w:rsid w:val="000807C1"/>
    <w:rsid w:val="00082486"/>
    <w:rsid w:val="0008459B"/>
    <w:rsid w:val="00084CDE"/>
    <w:rsid w:val="0008528C"/>
    <w:rsid w:val="00085C43"/>
    <w:rsid w:val="00087C95"/>
    <w:rsid w:val="0009030F"/>
    <w:rsid w:val="00091013"/>
    <w:rsid w:val="00092C8C"/>
    <w:rsid w:val="000947B1"/>
    <w:rsid w:val="000959F7"/>
    <w:rsid w:val="00095E45"/>
    <w:rsid w:val="00095FBC"/>
    <w:rsid w:val="00096892"/>
    <w:rsid w:val="000A083E"/>
    <w:rsid w:val="000A0A74"/>
    <w:rsid w:val="000A171E"/>
    <w:rsid w:val="000A3484"/>
    <w:rsid w:val="000A3B3D"/>
    <w:rsid w:val="000A5D05"/>
    <w:rsid w:val="000A6C2D"/>
    <w:rsid w:val="000B00AC"/>
    <w:rsid w:val="000B07C0"/>
    <w:rsid w:val="000B1325"/>
    <w:rsid w:val="000B18C8"/>
    <w:rsid w:val="000B1BEE"/>
    <w:rsid w:val="000B4A72"/>
    <w:rsid w:val="000B4F8B"/>
    <w:rsid w:val="000B6FDF"/>
    <w:rsid w:val="000C0314"/>
    <w:rsid w:val="000C140E"/>
    <w:rsid w:val="000C2ECB"/>
    <w:rsid w:val="000C387B"/>
    <w:rsid w:val="000C5E40"/>
    <w:rsid w:val="000C6EEF"/>
    <w:rsid w:val="000D3A67"/>
    <w:rsid w:val="000D5274"/>
    <w:rsid w:val="000D5A4B"/>
    <w:rsid w:val="000D6447"/>
    <w:rsid w:val="000D69B2"/>
    <w:rsid w:val="000E0663"/>
    <w:rsid w:val="000E22BA"/>
    <w:rsid w:val="000E34B8"/>
    <w:rsid w:val="000E4DFD"/>
    <w:rsid w:val="000F317C"/>
    <w:rsid w:val="000F3365"/>
    <w:rsid w:val="000F34B9"/>
    <w:rsid w:val="000F3B43"/>
    <w:rsid w:val="000F697F"/>
    <w:rsid w:val="000F6A2C"/>
    <w:rsid w:val="000F6D63"/>
    <w:rsid w:val="00101D07"/>
    <w:rsid w:val="00101EE6"/>
    <w:rsid w:val="001022D0"/>
    <w:rsid w:val="001038E7"/>
    <w:rsid w:val="001055B9"/>
    <w:rsid w:val="001106B4"/>
    <w:rsid w:val="00110C48"/>
    <w:rsid w:val="001131F7"/>
    <w:rsid w:val="00113769"/>
    <w:rsid w:val="00113BF3"/>
    <w:rsid w:val="00114172"/>
    <w:rsid w:val="00116024"/>
    <w:rsid w:val="001162EF"/>
    <w:rsid w:val="00117BC0"/>
    <w:rsid w:val="00117F01"/>
    <w:rsid w:val="00120A34"/>
    <w:rsid w:val="00121026"/>
    <w:rsid w:val="00121106"/>
    <w:rsid w:val="00121A91"/>
    <w:rsid w:val="0012261E"/>
    <w:rsid w:val="0012295D"/>
    <w:rsid w:val="00122C7D"/>
    <w:rsid w:val="00123C05"/>
    <w:rsid w:val="001242E9"/>
    <w:rsid w:val="00124815"/>
    <w:rsid w:val="00124BDA"/>
    <w:rsid w:val="00127D46"/>
    <w:rsid w:val="00130587"/>
    <w:rsid w:val="00130A35"/>
    <w:rsid w:val="00130E96"/>
    <w:rsid w:val="0013174E"/>
    <w:rsid w:val="00131B93"/>
    <w:rsid w:val="00134FA2"/>
    <w:rsid w:val="00135064"/>
    <w:rsid w:val="0013551F"/>
    <w:rsid w:val="00136963"/>
    <w:rsid w:val="00136DD2"/>
    <w:rsid w:val="0013727F"/>
    <w:rsid w:val="0014473F"/>
    <w:rsid w:val="00144842"/>
    <w:rsid w:val="001454ED"/>
    <w:rsid w:val="0014680E"/>
    <w:rsid w:val="00146E31"/>
    <w:rsid w:val="00147627"/>
    <w:rsid w:val="0015000B"/>
    <w:rsid w:val="001510D7"/>
    <w:rsid w:val="00151520"/>
    <w:rsid w:val="00154107"/>
    <w:rsid w:val="0015462F"/>
    <w:rsid w:val="0015727C"/>
    <w:rsid w:val="00157E63"/>
    <w:rsid w:val="00162890"/>
    <w:rsid w:val="00162BA4"/>
    <w:rsid w:val="00163023"/>
    <w:rsid w:val="001636E6"/>
    <w:rsid w:val="00163707"/>
    <w:rsid w:val="001674FF"/>
    <w:rsid w:val="001675B2"/>
    <w:rsid w:val="00167679"/>
    <w:rsid w:val="00171351"/>
    <w:rsid w:val="00171696"/>
    <w:rsid w:val="00174AFD"/>
    <w:rsid w:val="00176D1D"/>
    <w:rsid w:val="00184B84"/>
    <w:rsid w:val="001854F5"/>
    <w:rsid w:val="00186099"/>
    <w:rsid w:val="00191450"/>
    <w:rsid w:val="0019203C"/>
    <w:rsid w:val="001925FE"/>
    <w:rsid w:val="00192E3C"/>
    <w:rsid w:val="00193572"/>
    <w:rsid w:val="00193A76"/>
    <w:rsid w:val="00193B5F"/>
    <w:rsid w:val="00194C57"/>
    <w:rsid w:val="00196A13"/>
    <w:rsid w:val="0019767C"/>
    <w:rsid w:val="00197DAF"/>
    <w:rsid w:val="001A00C9"/>
    <w:rsid w:val="001A0ADF"/>
    <w:rsid w:val="001A183E"/>
    <w:rsid w:val="001B5379"/>
    <w:rsid w:val="001B60DE"/>
    <w:rsid w:val="001B753F"/>
    <w:rsid w:val="001B7775"/>
    <w:rsid w:val="001B7D1E"/>
    <w:rsid w:val="001C02D8"/>
    <w:rsid w:val="001C0CC6"/>
    <w:rsid w:val="001C4D4A"/>
    <w:rsid w:val="001C5F88"/>
    <w:rsid w:val="001C62BE"/>
    <w:rsid w:val="001D4637"/>
    <w:rsid w:val="001D48C1"/>
    <w:rsid w:val="001D575D"/>
    <w:rsid w:val="001D628F"/>
    <w:rsid w:val="001D6CEF"/>
    <w:rsid w:val="001E1D4E"/>
    <w:rsid w:val="001E2ACA"/>
    <w:rsid w:val="001E3041"/>
    <w:rsid w:val="001E3394"/>
    <w:rsid w:val="001E49E5"/>
    <w:rsid w:val="001E4D44"/>
    <w:rsid w:val="001E4D58"/>
    <w:rsid w:val="001E5AC6"/>
    <w:rsid w:val="001E75D3"/>
    <w:rsid w:val="001E78B2"/>
    <w:rsid w:val="001E7F24"/>
    <w:rsid w:val="001F0BDC"/>
    <w:rsid w:val="001F1C83"/>
    <w:rsid w:val="001F6437"/>
    <w:rsid w:val="0020025F"/>
    <w:rsid w:val="002012B8"/>
    <w:rsid w:val="00203C4D"/>
    <w:rsid w:val="00204CE1"/>
    <w:rsid w:val="002067B4"/>
    <w:rsid w:val="002068F5"/>
    <w:rsid w:val="002079AD"/>
    <w:rsid w:val="002116B4"/>
    <w:rsid w:val="0021305D"/>
    <w:rsid w:val="002133AE"/>
    <w:rsid w:val="002138C7"/>
    <w:rsid w:val="00213F13"/>
    <w:rsid w:val="002143A0"/>
    <w:rsid w:val="002161E1"/>
    <w:rsid w:val="00216561"/>
    <w:rsid w:val="00216976"/>
    <w:rsid w:val="002213BF"/>
    <w:rsid w:val="00221538"/>
    <w:rsid w:val="0022153E"/>
    <w:rsid w:val="002217BF"/>
    <w:rsid w:val="00223F76"/>
    <w:rsid w:val="00225C8F"/>
    <w:rsid w:val="00225D82"/>
    <w:rsid w:val="002263D8"/>
    <w:rsid w:val="00227504"/>
    <w:rsid w:val="00234F17"/>
    <w:rsid w:val="00235F04"/>
    <w:rsid w:val="00236985"/>
    <w:rsid w:val="0024108E"/>
    <w:rsid w:val="002463D5"/>
    <w:rsid w:val="00246B2E"/>
    <w:rsid w:val="00246BE3"/>
    <w:rsid w:val="0025077A"/>
    <w:rsid w:val="0025136B"/>
    <w:rsid w:val="002526B2"/>
    <w:rsid w:val="00252FD4"/>
    <w:rsid w:val="00255087"/>
    <w:rsid w:val="002560D5"/>
    <w:rsid w:val="00256A85"/>
    <w:rsid w:val="00257D48"/>
    <w:rsid w:val="00261414"/>
    <w:rsid w:val="0026295B"/>
    <w:rsid w:val="002639F3"/>
    <w:rsid w:val="002643FD"/>
    <w:rsid w:val="00264625"/>
    <w:rsid w:val="00264F85"/>
    <w:rsid w:val="0026500E"/>
    <w:rsid w:val="00265C1A"/>
    <w:rsid w:val="002707E0"/>
    <w:rsid w:val="00271254"/>
    <w:rsid w:val="00271C84"/>
    <w:rsid w:val="0027386E"/>
    <w:rsid w:val="00275A9E"/>
    <w:rsid w:val="00275CD9"/>
    <w:rsid w:val="002767DC"/>
    <w:rsid w:val="00277E28"/>
    <w:rsid w:val="00282531"/>
    <w:rsid w:val="0028366C"/>
    <w:rsid w:val="00284746"/>
    <w:rsid w:val="00284CFD"/>
    <w:rsid w:val="002871BC"/>
    <w:rsid w:val="00290FB4"/>
    <w:rsid w:val="0029140F"/>
    <w:rsid w:val="00291C31"/>
    <w:rsid w:val="00294E1D"/>
    <w:rsid w:val="00295247"/>
    <w:rsid w:val="002A18F0"/>
    <w:rsid w:val="002A2745"/>
    <w:rsid w:val="002A6975"/>
    <w:rsid w:val="002A73EE"/>
    <w:rsid w:val="002A7AF8"/>
    <w:rsid w:val="002B182A"/>
    <w:rsid w:val="002B2130"/>
    <w:rsid w:val="002B2320"/>
    <w:rsid w:val="002B28BC"/>
    <w:rsid w:val="002B3373"/>
    <w:rsid w:val="002B3893"/>
    <w:rsid w:val="002C341E"/>
    <w:rsid w:val="002C5D7B"/>
    <w:rsid w:val="002C7A2E"/>
    <w:rsid w:val="002C7B94"/>
    <w:rsid w:val="002D1B29"/>
    <w:rsid w:val="002D2A2D"/>
    <w:rsid w:val="002D5279"/>
    <w:rsid w:val="002D58D2"/>
    <w:rsid w:val="002E1074"/>
    <w:rsid w:val="002E24F0"/>
    <w:rsid w:val="002E380D"/>
    <w:rsid w:val="002E3C06"/>
    <w:rsid w:val="002E5880"/>
    <w:rsid w:val="002F2303"/>
    <w:rsid w:val="002F3480"/>
    <w:rsid w:val="002F3C99"/>
    <w:rsid w:val="002F3E96"/>
    <w:rsid w:val="002F4641"/>
    <w:rsid w:val="002F5044"/>
    <w:rsid w:val="002F580D"/>
    <w:rsid w:val="002F5C38"/>
    <w:rsid w:val="002F6243"/>
    <w:rsid w:val="00305FF2"/>
    <w:rsid w:val="00307339"/>
    <w:rsid w:val="003106F3"/>
    <w:rsid w:val="00310FF6"/>
    <w:rsid w:val="00311CCD"/>
    <w:rsid w:val="003127C8"/>
    <w:rsid w:val="00315509"/>
    <w:rsid w:val="00315CAF"/>
    <w:rsid w:val="003166A2"/>
    <w:rsid w:val="00320112"/>
    <w:rsid w:val="003317EE"/>
    <w:rsid w:val="00332057"/>
    <w:rsid w:val="00332AB8"/>
    <w:rsid w:val="00332C40"/>
    <w:rsid w:val="00335D29"/>
    <w:rsid w:val="0033622B"/>
    <w:rsid w:val="00336293"/>
    <w:rsid w:val="00336703"/>
    <w:rsid w:val="00336DAF"/>
    <w:rsid w:val="003372F9"/>
    <w:rsid w:val="0034049E"/>
    <w:rsid w:val="003436CF"/>
    <w:rsid w:val="00343A28"/>
    <w:rsid w:val="003440AB"/>
    <w:rsid w:val="00345CE8"/>
    <w:rsid w:val="003520CE"/>
    <w:rsid w:val="003522EF"/>
    <w:rsid w:val="0035342C"/>
    <w:rsid w:val="00361919"/>
    <w:rsid w:val="00361C5A"/>
    <w:rsid w:val="00361EFF"/>
    <w:rsid w:val="00362211"/>
    <w:rsid w:val="00362C32"/>
    <w:rsid w:val="0036309D"/>
    <w:rsid w:val="003631B5"/>
    <w:rsid w:val="003632CD"/>
    <w:rsid w:val="00363DB0"/>
    <w:rsid w:val="003645CF"/>
    <w:rsid w:val="003646D5"/>
    <w:rsid w:val="00364FA6"/>
    <w:rsid w:val="00366112"/>
    <w:rsid w:val="00370888"/>
    <w:rsid w:val="0037161B"/>
    <w:rsid w:val="00372076"/>
    <w:rsid w:val="00372DA9"/>
    <w:rsid w:val="00372EAA"/>
    <w:rsid w:val="00377607"/>
    <w:rsid w:val="00377636"/>
    <w:rsid w:val="003819E3"/>
    <w:rsid w:val="00383955"/>
    <w:rsid w:val="00383A4E"/>
    <w:rsid w:val="003848E3"/>
    <w:rsid w:val="003855CC"/>
    <w:rsid w:val="00385908"/>
    <w:rsid w:val="00385A20"/>
    <w:rsid w:val="00385B33"/>
    <w:rsid w:val="00390293"/>
    <w:rsid w:val="00391A1F"/>
    <w:rsid w:val="0039693C"/>
    <w:rsid w:val="00397FEE"/>
    <w:rsid w:val="003A4121"/>
    <w:rsid w:val="003A46BA"/>
    <w:rsid w:val="003A4C32"/>
    <w:rsid w:val="003A6CA9"/>
    <w:rsid w:val="003A71D2"/>
    <w:rsid w:val="003B0DC7"/>
    <w:rsid w:val="003B1120"/>
    <w:rsid w:val="003B30D0"/>
    <w:rsid w:val="003B3349"/>
    <w:rsid w:val="003B38C2"/>
    <w:rsid w:val="003B48EB"/>
    <w:rsid w:val="003C0B8E"/>
    <w:rsid w:val="003C3903"/>
    <w:rsid w:val="003C562C"/>
    <w:rsid w:val="003C6809"/>
    <w:rsid w:val="003D07FA"/>
    <w:rsid w:val="003D13E5"/>
    <w:rsid w:val="003D1E92"/>
    <w:rsid w:val="003D2426"/>
    <w:rsid w:val="003D4529"/>
    <w:rsid w:val="003D4CE7"/>
    <w:rsid w:val="003E01A5"/>
    <w:rsid w:val="003E1D5E"/>
    <w:rsid w:val="003E342C"/>
    <w:rsid w:val="003E4C63"/>
    <w:rsid w:val="003E64C4"/>
    <w:rsid w:val="003E75E2"/>
    <w:rsid w:val="003F0CE5"/>
    <w:rsid w:val="003F13C3"/>
    <w:rsid w:val="003F2918"/>
    <w:rsid w:val="003F2B7F"/>
    <w:rsid w:val="003F5663"/>
    <w:rsid w:val="003F5996"/>
    <w:rsid w:val="00400E86"/>
    <w:rsid w:val="00402A6C"/>
    <w:rsid w:val="0040331F"/>
    <w:rsid w:val="00404247"/>
    <w:rsid w:val="004050D7"/>
    <w:rsid w:val="00406137"/>
    <w:rsid w:val="00407CF3"/>
    <w:rsid w:val="00407EA5"/>
    <w:rsid w:val="00412C12"/>
    <w:rsid w:val="004137AC"/>
    <w:rsid w:val="004142E1"/>
    <w:rsid w:val="004152F2"/>
    <w:rsid w:val="00416D69"/>
    <w:rsid w:val="004229D3"/>
    <w:rsid w:val="00422A94"/>
    <w:rsid w:val="00423C89"/>
    <w:rsid w:val="00425CDD"/>
    <w:rsid w:val="00432D34"/>
    <w:rsid w:val="0043581B"/>
    <w:rsid w:val="00441894"/>
    <w:rsid w:val="0044529A"/>
    <w:rsid w:val="00445474"/>
    <w:rsid w:val="00445536"/>
    <w:rsid w:val="00445B3A"/>
    <w:rsid w:val="00445C20"/>
    <w:rsid w:val="004473AA"/>
    <w:rsid w:val="00450FF4"/>
    <w:rsid w:val="00451599"/>
    <w:rsid w:val="00452293"/>
    <w:rsid w:val="004539E8"/>
    <w:rsid w:val="004541FA"/>
    <w:rsid w:val="00454276"/>
    <w:rsid w:val="0045632E"/>
    <w:rsid w:val="00456DCA"/>
    <w:rsid w:val="0046067D"/>
    <w:rsid w:val="00460B08"/>
    <w:rsid w:val="00465749"/>
    <w:rsid w:val="00466AD5"/>
    <w:rsid w:val="00466B0E"/>
    <w:rsid w:val="00471D30"/>
    <w:rsid w:val="00473D63"/>
    <w:rsid w:val="0047483A"/>
    <w:rsid w:val="00480D41"/>
    <w:rsid w:val="00481156"/>
    <w:rsid w:val="00484519"/>
    <w:rsid w:val="00484774"/>
    <w:rsid w:val="0048694A"/>
    <w:rsid w:val="00487571"/>
    <w:rsid w:val="00490CA8"/>
    <w:rsid w:val="00490E05"/>
    <w:rsid w:val="004916F9"/>
    <w:rsid w:val="00493F90"/>
    <w:rsid w:val="00494FF8"/>
    <w:rsid w:val="00495642"/>
    <w:rsid w:val="004A0377"/>
    <w:rsid w:val="004A0AEC"/>
    <w:rsid w:val="004A1892"/>
    <w:rsid w:val="004A2681"/>
    <w:rsid w:val="004A3030"/>
    <w:rsid w:val="004A3AF2"/>
    <w:rsid w:val="004A44AC"/>
    <w:rsid w:val="004A58CB"/>
    <w:rsid w:val="004A6C3B"/>
    <w:rsid w:val="004A79CB"/>
    <w:rsid w:val="004B0063"/>
    <w:rsid w:val="004B0D5E"/>
    <w:rsid w:val="004B3554"/>
    <w:rsid w:val="004B3867"/>
    <w:rsid w:val="004B5C15"/>
    <w:rsid w:val="004B6732"/>
    <w:rsid w:val="004B743A"/>
    <w:rsid w:val="004C0B01"/>
    <w:rsid w:val="004C0F04"/>
    <w:rsid w:val="004C487B"/>
    <w:rsid w:val="004C6F59"/>
    <w:rsid w:val="004D322C"/>
    <w:rsid w:val="004D4341"/>
    <w:rsid w:val="004D51EB"/>
    <w:rsid w:val="004D66D4"/>
    <w:rsid w:val="004D7BDE"/>
    <w:rsid w:val="004E1D8A"/>
    <w:rsid w:val="004E34E4"/>
    <w:rsid w:val="004E6250"/>
    <w:rsid w:val="004E7E34"/>
    <w:rsid w:val="004F01C5"/>
    <w:rsid w:val="004F0D08"/>
    <w:rsid w:val="004F32CF"/>
    <w:rsid w:val="004F32D1"/>
    <w:rsid w:val="004F4ECC"/>
    <w:rsid w:val="004F5E13"/>
    <w:rsid w:val="00501594"/>
    <w:rsid w:val="0050177F"/>
    <w:rsid w:val="00501B47"/>
    <w:rsid w:val="00503F21"/>
    <w:rsid w:val="00504C48"/>
    <w:rsid w:val="00505109"/>
    <w:rsid w:val="00506274"/>
    <w:rsid w:val="00506892"/>
    <w:rsid w:val="00506E5B"/>
    <w:rsid w:val="005074F0"/>
    <w:rsid w:val="00510D68"/>
    <w:rsid w:val="005119D4"/>
    <w:rsid w:val="00511DE9"/>
    <w:rsid w:val="00514BB5"/>
    <w:rsid w:val="00514F25"/>
    <w:rsid w:val="00515F59"/>
    <w:rsid w:val="005168B9"/>
    <w:rsid w:val="00517093"/>
    <w:rsid w:val="00520097"/>
    <w:rsid w:val="00522B62"/>
    <w:rsid w:val="00523824"/>
    <w:rsid w:val="005240B5"/>
    <w:rsid w:val="005250B6"/>
    <w:rsid w:val="00525F94"/>
    <w:rsid w:val="005260E3"/>
    <w:rsid w:val="005269FB"/>
    <w:rsid w:val="00527020"/>
    <w:rsid w:val="005301B4"/>
    <w:rsid w:val="00533FC0"/>
    <w:rsid w:val="00535B4B"/>
    <w:rsid w:val="00540513"/>
    <w:rsid w:val="00542F98"/>
    <w:rsid w:val="005457BB"/>
    <w:rsid w:val="00545F28"/>
    <w:rsid w:val="0055049B"/>
    <w:rsid w:val="00551275"/>
    <w:rsid w:val="00551F7A"/>
    <w:rsid w:val="0055318E"/>
    <w:rsid w:val="005533D5"/>
    <w:rsid w:val="00553880"/>
    <w:rsid w:val="00553D21"/>
    <w:rsid w:val="00554086"/>
    <w:rsid w:val="00555422"/>
    <w:rsid w:val="00556F1D"/>
    <w:rsid w:val="00557B39"/>
    <w:rsid w:val="00560921"/>
    <w:rsid w:val="00560BE9"/>
    <w:rsid w:val="0056126C"/>
    <w:rsid w:val="00562A7D"/>
    <w:rsid w:val="005648F2"/>
    <w:rsid w:val="00566424"/>
    <w:rsid w:val="005669D0"/>
    <w:rsid w:val="00567C51"/>
    <w:rsid w:val="005705FA"/>
    <w:rsid w:val="00570A3C"/>
    <w:rsid w:val="00571FD2"/>
    <w:rsid w:val="00573200"/>
    <w:rsid w:val="00573C91"/>
    <w:rsid w:val="00574968"/>
    <w:rsid w:val="0057633A"/>
    <w:rsid w:val="005800A0"/>
    <w:rsid w:val="005807BE"/>
    <w:rsid w:val="005808BE"/>
    <w:rsid w:val="00580CC3"/>
    <w:rsid w:val="00581C1F"/>
    <w:rsid w:val="00584104"/>
    <w:rsid w:val="00585335"/>
    <w:rsid w:val="0059046B"/>
    <w:rsid w:val="00592AFF"/>
    <w:rsid w:val="005932A4"/>
    <w:rsid w:val="0059799A"/>
    <w:rsid w:val="00597D7C"/>
    <w:rsid w:val="00597DE2"/>
    <w:rsid w:val="005A33B8"/>
    <w:rsid w:val="005A3A17"/>
    <w:rsid w:val="005A40CD"/>
    <w:rsid w:val="005A433B"/>
    <w:rsid w:val="005A6743"/>
    <w:rsid w:val="005A674F"/>
    <w:rsid w:val="005A7D5B"/>
    <w:rsid w:val="005B1D62"/>
    <w:rsid w:val="005B1DA3"/>
    <w:rsid w:val="005B3BAC"/>
    <w:rsid w:val="005B409D"/>
    <w:rsid w:val="005B56D4"/>
    <w:rsid w:val="005B5FDA"/>
    <w:rsid w:val="005B66D4"/>
    <w:rsid w:val="005B6CD6"/>
    <w:rsid w:val="005C1E57"/>
    <w:rsid w:val="005C2CE2"/>
    <w:rsid w:val="005C3976"/>
    <w:rsid w:val="005C3BC8"/>
    <w:rsid w:val="005C3CE8"/>
    <w:rsid w:val="005C4A38"/>
    <w:rsid w:val="005C4ADF"/>
    <w:rsid w:val="005C4E03"/>
    <w:rsid w:val="005C5DBE"/>
    <w:rsid w:val="005C5E32"/>
    <w:rsid w:val="005C682B"/>
    <w:rsid w:val="005C78A2"/>
    <w:rsid w:val="005D1C3B"/>
    <w:rsid w:val="005D2F25"/>
    <w:rsid w:val="005D3A6F"/>
    <w:rsid w:val="005D40C8"/>
    <w:rsid w:val="005D69C8"/>
    <w:rsid w:val="005E03A0"/>
    <w:rsid w:val="005E04AA"/>
    <w:rsid w:val="005E1019"/>
    <w:rsid w:val="005E1CF8"/>
    <w:rsid w:val="005E3F41"/>
    <w:rsid w:val="005E46BE"/>
    <w:rsid w:val="005E5283"/>
    <w:rsid w:val="005F0A5E"/>
    <w:rsid w:val="005F298D"/>
    <w:rsid w:val="005F319B"/>
    <w:rsid w:val="005F3517"/>
    <w:rsid w:val="005F3F6B"/>
    <w:rsid w:val="005F4BF6"/>
    <w:rsid w:val="005F4F76"/>
    <w:rsid w:val="005F6672"/>
    <w:rsid w:val="006002DD"/>
    <w:rsid w:val="00601936"/>
    <w:rsid w:val="0060282E"/>
    <w:rsid w:val="0060382D"/>
    <w:rsid w:val="00604FB1"/>
    <w:rsid w:val="0060555A"/>
    <w:rsid w:val="00605DB5"/>
    <w:rsid w:val="00607E84"/>
    <w:rsid w:val="0061060B"/>
    <w:rsid w:val="00610A2C"/>
    <w:rsid w:val="00612839"/>
    <w:rsid w:val="00613500"/>
    <w:rsid w:val="00613F92"/>
    <w:rsid w:val="00615BBF"/>
    <w:rsid w:val="0061604F"/>
    <w:rsid w:val="0061730B"/>
    <w:rsid w:val="00617BEE"/>
    <w:rsid w:val="00620451"/>
    <w:rsid w:val="00620E87"/>
    <w:rsid w:val="00622434"/>
    <w:rsid w:val="00624019"/>
    <w:rsid w:val="0062499A"/>
    <w:rsid w:val="006261F7"/>
    <w:rsid w:val="006262E3"/>
    <w:rsid w:val="006270F5"/>
    <w:rsid w:val="00627E27"/>
    <w:rsid w:val="00630800"/>
    <w:rsid w:val="00630A84"/>
    <w:rsid w:val="00630E88"/>
    <w:rsid w:val="00631390"/>
    <w:rsid w:val="00632414"/>
    <w:rsid w:val="00633493"/>
    <w:rsid w:val="00634494"/>
    <w:rsid w:val="0063559D"/>
    <w:rsid w:val="0063629C"/>
    <w:rsid w:val="00636C54"/>
    <w:rsid w:val="00637C51"/>
    <w:rsid w:val="00637E45"/>
    <w:rsid w:val="006404CE"/>
    <w:rsid w:val="006405E5"/>
    <w:rsid w:val="00640D9F"/>
    <w:rsid w:val="00640DBB"/>
    <w:rsid w:val="006424E5"/>
    <w:rsid w:val="006443EB"/>
    <w:rsid w:val="00644B5B"/>
    <w:rsid w:val="00645F7C"/>
    <w:rsid w:val="0064653E"/>
    <w:rsid w:val="00654951"/>
    <w:rsid w:val="00654CAB"/>
    <w:rsid w:val="0065526A"/>
    <w:rsid w:val="006558CE"/>
    <w:rsid w:val="0065594A"/>
    <w:rsid w:val="00660C86"/>
    <w:rsid w:val="00663E08"/>
    <w:rsid w:val="00665466"/>
    <w:rsid w:val="00666421"/>
    <w:rsid w:val="006701DB"/>
    <w:rsid w:val="00670F74"/>
    <w:rsid w:val="00671F3F"/>
    <w:rsid w:val="00674476"/>
    <w:rsid w:val="006751E0"/>
    <w:rsid w:val="00676F5B"/>
    <w:rsid w:val="00677F0B"/>
    <w:rsid w:val="006804E2"/>
    <w:rsid w:val="0068162B"/>
    <w:rsid w:val="0068310B"/>
    <w:rsid w:val="00683CBD"/>
    <w:rsid w:val="00685DBE"/>
    <w:rsid w:val="006861FC"/>
    <w:rsid w:val="006907E2"/>
    <w:rsid w:val="0069323B"/>
    <w:rsid w:val="006939C1"/>
    <w:rsid w:val="0069450E"/>
    <w:rsid w:val="006956EE"/>
    <w:rsid w:val="006A22EC"/>
    <w:rsid w:val="006A23A7"/>
    <w:rsid w:val="006A2F42"/>
    <w:rsid w:val="006A2F92"/>
    <w:rsid w:val="006A5156"/>
    <w:rsid w:val="006A6010"/>
    <w:rsid w:val="006A67B3"/>
    <w:rsid w:val="006A7969"/>
    <w:rsid w:val="006B1D23"/>
    <w:rsid w:val="006B22E2"/>
    <w:rsid w:val="006B24F3"/>
    <w:rsid w:val="006B297E"/>
    <w:rsid w:val="006B3F24"/>
    <w:rsid w:val="006B4332"/>
    <w:rsid w:val="006B72AE"/>
    <w:rsid w:val="006B7DE3"/>
    <w:rsid w:val="006C32C1"/>
    <w:rsid w:val="006C4A09"/>
    <w:rsid w:val="006C515C"/>
    <w:rsid w:val="006C6F68"/>
    <w:rsid w:val="006C7416"/>
    <w:rsid w:val="006C7B8D"/>
    <w:rsid w:val="006D017F"/>
    <w:rsid w:val="006D0EBF"/>
    <w:rsid w:val="006D1442"/>
    <w:rsid w:val="006D2093"/>
    <w:rsid w:val="006D2AA8"/>
    <w:rsid w:val="006D4298"/>
    <w:rsid w:val="006D591C"/>
    <w:rsid w:val="006D613C"/>
    <w:rsid w:val="006E2339"/>
    <w:rsid w:val="006E2847"/>
    <w:rsid w:val="006E2B9A"/>
    <w:rsid w:val="006F100F"/>
    <w:rsid w:val="006F1801"/>
    <w:rsid w:val="006F30EB"/>
    <w:rsid w:val="006F4FAD"/>
    <w:rsid w:val="006F53C6"/>
    <w:rsid w:val="006F54A7"/>
    <w:rsid w:val="006F765C"/>
    <w:rsid w:val="00700315"/>
    <w:rsid w:val="0070130D"/>
    <w:rsid w:val="0070134F"/>
    <w:rsid w:val="00702721"/>
    <w:rsid w:val="00702F26"/>
    <w:rsid w:val="0070418F"/>
    <w:rsid w:val="00705878"/>
    <w:rsid w:val="00706794"/>
    <w:rsid w:val="007106AF"/>
    <w:rsid w:val="00712605"/>
    <w:rsid w:val="0071316D"/>
    <w:rsid w:val="0071383E"/>
    <w:rsid w:val="00714673"/>
    <w:rsid w:val="00714C89"/>
    <w:rsid w:val="00715BE0"/>
    <w:rsid w:val="00717C1B"/>
    <w:rsid w:val="00720C64"/>
    <w:rsid w:val="007223D6"/>
    <w:rsid w:val="0072318F"/>
    <w:rsid w:val="007233C5"/>
    <w:rsid w:val="007245FC"/>
    <w:rsid w:val="00725AB1"/>
    <w:rsid w:val="00725EB5"/>
    <w:rsid w:val="0073394D"/>
    <w:rsid w:val="00735C09"/>
    <w:rsid w:val="00735CB5"/>
    <w:rsid w:val="00735CC9"/>
    <w:rsid w:val="00737018"/>
    <w:rsid w:val="0073767C"/>
    <w:rsid w:val="00737EF2"/>
    <w:rsid w:val="0074253A"/>
    <w:rsid w:val="007446FC"/>
    <w:rsid w:val="00747217"/>
    <w:rsid w:val="00750301"/>
    <w:rsid w:val="007534A9"/>
    <w:rsid w:val="00754505"/>
    <w:rsid w:val="0075719F"/>
    <w:rsid w:val="00760B66"/>
    <w:rsid w:val="00762B0D"/>
    <w:rsid w:val="00763BF0"/>
    <w:rsid w:val="007651CF"/>
    <w:rsid w:val="00766C36"/>
    <w:rsid w:val="00767144"/>
    <w:rsid w:val="00767B49"/>
    <w:rsid w:val="0077042C"/>
    <w:rsid w:val="007721A7"/>
    <w:rsid w:val="00773077"/>
    <w:rsid w:val="00773103"/>
    <w:rsid w:val="00774893"/>
    <w:rsid w:val="00776DF7"/>
    <w:rsid w:val="00781D18"/>
    <w:rsid w:val="00783715"/>
    <w:rsid w:val="00783AB8"/>
    <w:rsid w:val="00783FCF"/>
    <w:rsid w:val="00786590"/>
    <w:rsid w:val="00786A92"/>
    <w:rsid w:val="00787DB9"/>
    <w:rsid w:val="00791F53"/>
    <w:rsid w:val="0079442E"/>
    <w:rsid w:val="00795704"/>
    <w:rsid w:val="00796A22"/>
    <w:rsid w:val="007A2890"/>
    <w:rsid w:val="007A421D"/>
    <w:rsid w:val="007A64FA"/>
    <w:rsid w:val="007A7CB3"/>
    <w:rsid w:val="007A7F99"/>
    <w:rsid w:val="007B38FD"/>
    <w:rsid w:val="007C320F"/>
    <w:rsid w:val="007C4405"/>
    <w:rsid w:val="007D1830"/>
    <w:rsid w:val="007D250F"/>
    <w:rsid w:val="007D2618"/>
    <w:rsid w:val="007D48BF"/>
    <w:rsid w:val="007D6FC3"/>
    <w:rsid w:val="007D71AF"/>
    <w:rsid w:val="007E131D"/>
    <w:rsid w:val="007E3C5B"/>
    <w:rsid w:val="007E4914"/>
    <w:rsid w:val="007E59D9"/>
    <w:rsid w:val="007E5A5E"/>
    <w:rsid w:val="007E5F9D"/>
    <w:rsid w:val="007E7B56"/>
    <w:rsid w:val="007F036E"/>
    <w:rsid w:val="007F0621"/>
    <w:rsid w:val="007F49C4"/>
    <w:rsid w:val="007F4D82"/>
    <w:rsid w:val="007F5484"/>
    <w:rsid w:val="007F5571"/>
    <w:rsid w:val="007F66FE"/>
    <w:rsid w:val="007F7D27"/>
    <w:rsid w:val="0080047F"/>
    <w:rsid w:val="0080096A"/>
    <w:rsid w:val="00801840"/>
    <w:rsid w:val="00803B63"/>
    <w:rsid w:val="00803EA2"/>
    <w:rsid w:val="008104A5"/>
    <w:rsid w:val="00814255"/>
    <w:rsid w:val="00817647"/>
    <w:rsid w:val="0082098C"/>
    <w:rsid w:val="008222C9"/>
    <w:rsid w:val="00825A14"/>
    <w:rsid w:val="008263B2"/>
    <w:rsid w:val="008268C3"/>
    <w:rsid w:val="008275F7"/>
    <w:rsid w:val="00827C1B"/>
    <w:rsid w:val="008302BA"/>
    <w:rsid w:val="00831F67"/>
    <w:rsid w:val="00832520"/>
    <w:rsid w:val="00832BF9"/>
    <w:rsid w:val="00832C96"/>
    <w:rsid w:val="00834895"/>
    <w:rsid w:val="00834C1F"/>
    <w:rsid w:val="00835552"/>
    <w:rsid w:val="00836958"/>
    <w:rsid w:val="00837B4A"/>
    <w:rsid w:val="00840ECA"/>
    <w:rsid w:val="00850ADB"/>
    <w:rsid w:val="00851060"/>
    <w:rsid w:val="00852655"/>
    <w:rsid w:val="008533A9"/>
    <w:rsid w:val="008547DC"/>
    <w:rsid w:val="00856EDC"/>
    <w:rsid w:val="008579C8"/>
    <w:rsid w:val="0086445C"/>
    <w:rsid w:val="0086499D"/>
    <w:rsid w:val="008669B2"/>
    <w:rsid w:val="00867D52"/>
    <w:rsid w:val="00870DFD"/>
    <w:rsid w:val="008716B9"/>
    <w:rsid w:val="0087193C"/>
    <w:rsid w:val="00872B79"/>
    <w:rsid w:val="008750C4"/>
    <w:rsid w:val="0087530F"/>
    <w:rsid w:val="00877AE6"/>
    <w:rsid w:val="008809DC"/>
    <w:rsid w:val="00881833"/>
    <w:rsid w:val="0088220A"/>
    <w:rsid w:val="008838EC"/>
    <w:rsid w:val="00884979"/>
    <w:rsid w:val="00885864"/>
    <w:rsid w:val="00886954"/>
    <w:rsid w:val="008874DC"/>
    <w:rsid w:val="00892506"/>
    <w:rsid w:val="008929DD"/>
    <w:rsid w:val="00892B0D"/>
    <w:rsid w:val="00893BFB"/>
    <w:rsid w:val="00896C38"/>
    <w:rsid w:val="00896D8E"/>
    <w:rsid w:val="008971AD"/>
    <w:rsid w:val="008974D4"/>
    <w:rsid w:val="00897D52"/>
    <w:rsid w:val="008A4E27"/>
    <w:rsid w:val="008A5280"/>
    <w:rsid w:val="008A56B9"/>
    <w:rsid w:val="008A620D"/>
    <w:rsid w:val="008B2650"/>
    <w:rsid w:val="008B4323"/>
    <w:rsid w:val="008B4AF5"/>
    <w:rsid w:val="008B5C8C"/>
    <w:rsid w:val="008C0714"/>
    <w:rsid w:val="008C0C26"/>
    <w:rsid w:val="008C307B"/>
    <w:rsid w:val="008C617C"/>
    <w:rsid w:val="008C630A"/>
    <w:rsid w:val="008C6AB0"/>
    <w:rsid w:val="008C772A"/>
    <w:rsid w:val="008C7827"/>
    <w:rsid w:val="008C7F7E"/>
    <w:rsid w:val="008D012C"/>
    <w:rsid w:val="008D189C"/>
    <w:rsid w:val="008D1A33"/>
    <w:rsid w:val="008D1B98"/>
    <w:rsid w:val="008D2BE0"/>
    <w:rsid w:val="008D4028"/>
    <w:rsid w:val="008D4924"/>
    <w:rsid w:val="008D53D0"/>
    <w:rsid w:val="008D6F56"/>
    <w:rsid w:val="008E087D"/>
    <w:rsid w:val="008E0C1B"/>
    <w:rsid w:val="008E14B4"/>
    <w:rsid w:val="008E3345"/>
    <w:rsid w:val="008E5632"/>
    <w:rsid w:val="008E6DC2"/>
    <w:rsid w:val="008E7377"/>
    <w:rsid w:val="008E76C9"/>
    <w:rsid w:val="008E7902"/>
    <w:rsid w:val="008F0E89"/>
    <w:rsid w:val="008F18DE"/>
    <w:rsid w:val="008F27E9"/>
    <w:rsid w:val="008F4276"/>
    <w:rsid w:val="008F453F"/>
    <w:rsid w:val="008F6C58"/>
    <w:rsid w:val="008F7EE4"/>
    <w:rsid w:val="008F7F97"/>
    <w:rsid w:val="00900158"/>
    <w:rsid w:val="0090074C"/>
    <w:rsid w:val="00900B99"/>
    <w:rsid w:val="009037B9"/>
    <w:rsid w:val="009039FB"/>
    <w:rsid w:val="0090448C"/>
    <w:rsid w:val="00904E17"/>
    <w:rsid w:val="00905018"/>
    <w:rsid w:val="00912B20"/>
    <w:rsid w:val="00913BE4"/>
    <w:rsid w:val="009148E6"/>
    <w:rsid w:val="009150A7"/>
    <w:rsid w:val="00915AB3"/>
    <w:rsid w:val="00916DD5"/>
    <w:rsid w:val="009171DD"/>
    <w:rsid w:val="0092144F"/>
    <w:rsid w:val="00921853"/>
    <w:rsid w:val="009218F0"/>
    <w:rsid w:val="00923992"/>
    <w:rsid w:val="00923F97"/>
    <w:rsid w:val="00926B5C"/>
    <w:rsid w:val="00926C7E"/>
    <w:rsid w:val="00926F4A"/>
    <w:rsid w:val="00927291"/>
    <w:rsid w:val="0092747A"/>
    <w:rsid w:val="00930193"/>
    <w:rsid w:val="009309A8"/>
    <w:rsid w:val="00933336"/>
    <w:rsid w:val="009345F9"/>
    <w:rsid w:val="00934609"/>
    <w:rsid w:val="00937A72"/>
    <w:rsid w:val="00940ED0"/>
    <w:rsid w:val="00941114"/>
    <w:rsid w:val="00941B89"/>
    <w:rsid w:val="0094468A"/>
    <w:rsid w:val="009452CE"/>
    <w:rsid w:val="00945DC2"/>
    <w:rsid w:val="00947303"/>
    <w:rsid w:val="00951644"/>
    <w:rsid w:val="00952F74"/>
    <w:rsid w:val="0095343B"/>
    <w:rsid w:val="00954697"/>
    <w:rsid w:val="00954DBF"/>
    <w:rsid w:val="00954FE8"/>
    <w:rsid w:val="00955190"/>
    <w:rsid w:val="0095543D"/>
    <w:rsid w:val="00960DD0"/>
    <w:rsid w:val="009659C0"/>
    <w:rsid w:val="00965E05"/>
    <w:rsid w:val="0096706B"/>
    <w:rsid w:val="00971D64"/>
    <w:rsid w:val="009730FD"/>
    <w:rsid w:val="00974632"/>
    <w:rsid w:val="00974C11"/>
    <w:rsid w:val="009773B2"/>
    <w:rsid w:val="00980A76"/>
    <w:rsid w:val="009812C6"/>
    <w:rsid w:val="0098144F"/>
    <w:rsid w:val="00981ECF"/>
    <w:rsid w:val="0098382F"/>
    <w:rsid w:val="00991345"/>
    <w:rsid w:val="00991992"/>
    <w:rsid w:val="009930AA"/>
    <w:rsid w:val="00993963"/>
    <w:rsid w:val="00995C40"/>
    <w:rsid w:val="0099615B"/>
    <w:rsid w:val="00997430"/>
    <w:rsid w:val="009A1489"/>
    <w:rsid w:val="009A47D6"/>
    <w:rsid w:val="009A6D5F"/>
    <w:rsid w:val="009A7305"/>
    <w:rsid w:val="009A7EC6"/>
    <w:rsid w:val="009B24EC"/>
    <w:rsid w:val="009B2FCD"/>
    <w:rsid w:val="009B4301"/>
    <w:rsid w:val="009B52FB"/>
    <w:rsid w:val="009B5325"/>
    <w:rsid w:val="009B7F41"/>
    <w:rsid w:val="009C05DF"/>
    <w:rsid w:val="009C513C"/>
    <w:rsid w:val="009C546E"/>
    <w:rsid w:val="009C5E0B"/>
    <w:rsid w:val="009C6260"/>
    <w:rsid w:val="009C6577"/>
    <w:rsid w:val="009C733C"/>
    <w:rsid w:val="009D1B4B"/>
    <w:rsid w:val="009D2673"/>
    <w:rsid w:val="009D445B"/>
    <w:rsid w:val="009D50B6"/>
    <w:rsid w:val="009D5C3E"/>
    <w:rsid w:val="009D729C"/>
    <w:rsid w:val="009D735F"/>
    <w:rsid w:val="009E0A67"/>
    <w:rsid w:val="009E0F9C"/>
    <w:rsid w:val="009E4AC3"/>
    <w:rsid w:val="009E5249"/>
    <w:rsid w:val="009E691F"/>
    <w:rsid w:val="009E714E"/>
    <w:rsid w:val="009F212A"/>
    <w:rsid w:val="009F36E9"/>
    <w:rsid w:val="009F4009"/>
    <w:rsid w:val="009F5035"/>
    <w:rsid w:val="009F7D29"/>
    <w:rsid w:val="00A00468"/>
    <w:rsid w:val="00A008C0"/>
    <w:rsid w:val="00A02BEB"/>
    <w:rsid w:val="00A06ADD"/>
    <w:rsid w:val="00A06DCD"/>
    <w:rsid w:val="00A104DA"/>
    <w:rsid w:val="00A10FEA"/>
    <w:rsid w:val="00A14018"/>
    <w:rsid w:val="00A156CB"/>
    <w:rsid w:val="00A15DEF"/>
    <w:rsid w:val="00A16396"/>
    <w:rsid w:val="00A175E9"/>
    <w:rsid w:val="00A17929"/>
    <w:rsid w:val="00A20BA7"/>
    <w:rsid w:val="00A210BA"/>
    <w:rsid w:val="00A214A8"/>
    <w:rsid w:val="00A214EA"/>
    <w:rsid w:val="00A22264"/>
    <w:rsid w:val="00A2265D"/>
    <w:rsid w:val="00A23168"/>
    <w:rsid w:val="00A23BDB"/>
    <w:rsid w:val="00A24051"/>
    <w:rsid w:val="00A255D5"/>
    <w:rsid w:val="00A27C93"/>
    <w:rsid w:val="00A31B15"/>
    <w:rsid w:val="00A33F83"/>
    <w:rsid w:val="00A34E57"/>
    <w:rsid w:val="00A3685F"/>
    <w:rsid w:val="00A41431"/>
    <w:rsid w:val="00A41995"/>
    <w:rsid w:val="00A4472A"/>
    <w:rsid w:val="00A44A4D"/>
    <w:rsid w:val="00A455A7"/>
    <w:rsid w:val="00A524D7"/>
    <w:rsid w:val="00A52FFE"/>
    <w:rsid w:val="00A56033"/>
    <w:rsid w:val="00A5734B"/>
    <w:rsid w:val="00A575D8"/>
    <w:rsid w:val="00A57A31"/>
    <w:rsid w:val="00A60202"/>
    <w:rsid w:val="00A60451"/>
    <w:rsid w:val="00A61990"/>
    <w:rsid w:val="00A61B1A"/>
    <w:rsid w:val="00A628E8"/>
    <w:rsid w:val="00A6453F"/>
    <w:rsid w:val="00A647B6"/>
    <w:rsid w:val="00A665C2"/>
    <w:rsid w:val="00A669AB"/>
    <w:rsid w:val="00A66E21"/>
    <w:rsid w:val="00A66F50"/>
    <w:rsid w:val="00A676AD"/>
    <w:rsid w:val="00A744A0"/>
    <w:rsid w:val="00A773D6"/>
    <w:rsid w:val="00A77C50"/>
    <w:rsid w:val="00A808D5"/>
    <w:rsid w:val="00A8229F"/>
    <w:rsid w:val="00A832F5"/>
    <w:rsid w:val="00A8484F"/>
    <w:rsid w:val="00A84DF7"/>
    <w:rsid w:val="00A91E0A"/>
    <w:rsid w:val="00A91F41"/>
    <w:rsid w:val="00A93737"/>
    <w:rsid w:val="00A93FB7"/>
    <w:rsid w:val="00A9462A"/>
    <w:rsid w:val="00AA05B6"/>
    <w:rsid w:val="00AA2019"/>
    <w:rsid w:val="00AA29F7"/>
    <w:rsid w:val="00AA368D"/>
    <w:rsid w:val="00AA3B18"/>
    <w:rsid w:val="00AA486C"/>
    <w:rsid w:val="00AA4C18"/>
    <w:rsid w:val="00AA5EBA"/>
    <w:rsid w:val="00AA76D8"/>
    <w:rsid w:val="00AB09F7"/>
    <w:rsid w:val="00AB0E9E"/>
    <w:rsid w:val="00AB2A0E"/>
    <w:rsid w:val="00AB60CC"/>
    <w:rsid w:val="00AB73A5"/>
    <w:rsid w:val="00AC0C86"/>
    <w:rsid w:val="00AC2E57"/>
    <w:rsid w:val="00AC3878"/>
    <w:rsid w:val="00AC3A5F"/>
    <w:rsid w:val="00AC3DC1"/>
    <w:rsid w:val="00AC523B"/>
    <w:rsid w:val="00AC524D"/>
    <w:rsid w:val="00AD0C75"/>
    <w:rsid w:val="00AD2D0F"/>
    <w:rsid w:val="00AD325D"/>
    <w:rsid w:val="00AD46EF"/>
    <w:rsid w:val="00AD6ED3"/>
    <w:rsid w:val="00AE0E08"/>
    <w:rsid w:val="00AE1154"/>
    <w:rsid w:val="00AE2246"/>
    <w:rsid w:val="00AE2778"/>
    <w:rsid w:val="00AE2EA8"/>
    <w:rsid w:val="00AE4149"/>
    <w:rsid w:val="00AE4600"/>
    <w:rsid w:val="00AF2EDE"/>
    <w:rsid w:val="00AF4094"/>
    <w:rsid w:val="00AF40E6"/>
    <w:rsid w:val="00AF4A7C"/>
    <w:rsid w:val="00AF4AA8"/>
    <w:rsid w:val="00AF51CC"/>
    <w:rsid w:val="00AF5244"/>
    <w:rsid w:val="00AF66DD"/>
    <w:rsid w:val="00B00AB5"/>
    <w:rsid w:val="00B027F8"/>
    <w:rsid w:val="00B02FE0"/>
    <w:rsid w:val="00B03687"/>
    <w:rsid w:val="00B07DFF"/>
    <w:rsid w:val="00B10F53"/>
    <w:rsid w:val="00B12B93"/>
    <w:rsid w:val="00B12C0A"/>
    <w:rsid w:val="00B14C15"/>
    <w:rsid w:val="00B173DE"/>
    <w:rsid w:val="00B20626"/>
    <w:rsid w:val="00B23943"/>
    <w:rsid w:val="00B24C2A"/>
    <w:rsid w:val="00B25D62"/>
    <w:rsid w:val="00B26376"/>
    <w:rsid w:val="00B30747"/>
    <w:rsid w:val="00B309E1"/>
    <w:rsid w:val="00B30E3B"/>
    <w:rsid w:val="00B32215"/>
    <w:rsid w:val="00B32B7A"/>
    <w:rsid w:val="00B33F95"/>
    <w:rsid w:val="00B357FC"/>
    <w:rsid w:val="00B36350"/>
    <w:rsid w:val="00B40FEB"/>
    <w:rsid w:val="00B4332C"/>
    <w:rsid w:val="00B45354"/>
    <w:rsid w:val="00B462D6"/>
    <w:rsid w:val="00B46F5F"/>
    <w:rsid w:val="00B47645"/>
    <w:rsid w:val="00B47740"/>
    <w:rsid w:val="00B52636"/>
    <w:rsid w:val="00B54931"/>
    <w:rsid w:val="00B5693D"/>
    <w:rsid w:val="00B62506"/>
    <w:rsid w:val="00B63EFE"/>
    <w:rsid w:val="00B63FD7"/>
    <w:rsid w:val="00B6663D"/>
    <w:rsid w:val="00B67003"/>
    <w:rsid w:val="00B671B3"/>
    <w:rsid w:val="00B71558"/>
    <w:rsid w:val="00B716EE"/>
    <w:rsid w:val="00B721E6"/>
    <w:rsid w:val="00B7600C"/>
    <w:rsid w:val="00B764CE"/>
    <w:rsid w:val="00B847FA"/>
    <w:rsid w:val="00B848D0"/>
    <w:rsid w:val="00B85B10"/>
    <w:rsid w:val="00B86D99"/>
    <w:rsid w:val="00B87A1E"/>
    <w:rsid w:val="00B92292"/>
    <w:rsid w:val="00B93B92"/>
    <w:rsid w:val="00B93E80"/>
    <w:rsid w:val="00B94B1B"/>
    <w:rsid w:val="00B95770"/>
    <w:rsid w:val="00B96E04"/>
    <w:rsid w:val="00B9757A"/>
    <w:rsid w:val="00B97B15"/>
    <w:rsid w:val="00BA1454"/>
    <w:rsid w:val="00BA174C"/>
    <w:rsid w:val="00BA2833"/>
    <w:rsid w:val="00BA2F13"/>
    <w:rsid w:val="00BA2FA1"/>
    <w:rsid w:val="00BA38B8"/>
    <w:rsid w:val="00BA4871"/>
    <w:rsid w:val="00BA4FE8"/>
    <w:rsid w:val="00BA5787"/>
    <w:rsid w:val="00BA5F91"/>
    <w:rsid w:val="00BA77C2"/>
    <w:rsid w:val="00BB068B"/>
    <w:rsid w:val="00BB146C"/>
    <w:rsid w:val="00BB408F"/>
    <w:rsid w:val="00BB4498"/>
    <w:rsid w:val="00BB5291"/>
    <w:rsid w:val="00BB57A3"/>
    <w:rsid w:val="00BC06C4"/>
    <w:rsid w:val="00BC134E"/>
    <w:rsid w:val="00BC3374"/>
    <w:rsid w:val="00BC6F3B"/>
    <w:rsid w:val="00BC7285"/>
    <w:rsid w:val="00BD09A6"/>
    <w:rsid w:val="00BD1728"/>
    <w:rsid w:val="00BD34CB"/>
    <w:rsid w:val="00BD4750"/>
    <w:rsid w:val="00BD4FC6"/>
    <w:rsid w:val="00BD7100"/>
    <w:rsid w:val="00BD741A"/>
    <w:rsid w:val="00BE067D"/>
    <w:rsid w:val="00BE261E"/>
    <w:rsid w:val="00BE2C36"/>
    <w:rsid w:val="00BE53AC"/>
    <w:rsid w:val="00BE6300"/>
    <w:rsid w:val="00BE6EC6"/>
    <w:rsid w:val="00BF0DB6"/>
    <w:rsid w:val="00BF1972"/>
    <w:rsid w:val="00BF3EF1"/>
    <w:rsid w:val="00BF45D6"/>
    <w:rsid w:val="00BF5040"/>
    <w:rsid w:val="00BF5B81"/>
    <w:rsid w:val="00C01C8C"/>
    <w:rsid w:val="00C05121"/>
    <w:rsid w:val="00C05255"/>
    <w:rsid w:val="00C06537"/>
    <w:rsid w:val="00C1258B"/>
    <w:rsid w:val="00C13D0A"/>
    <w:rsid w:val="00C15653"/>
    <w:rsid w:val="00C1587F"/>
    <w:rsid w:val="00C168D4"/>
    <w:rsid w:val="00C17898"/>
    <w:rsid w:val="00C20CC1"/>
    <w:rsid w:val="00C229FA"/>
    <w:rsid w:val="00C246DB"/>
    <w:rsid w:val="00C259B2"/>
    <w:rsid w:val="00C2606C"/>
    <w:rsid w:val="00C2752D"/>
    <w:rsid w:val="00C27B24"/>
    <w:rsid w:val="00C27B65"/>
    <w:rsid w:val="00C311B6"/>
    <w:rsid w:val="00C3382B"/>
    <w:rsid w:val="00C35EA1"/>
    <w:rsid w:val="00C363AA"/>
    <w:rsid w:val="00C36B76"/>
    <w:rsid w:val="00C36FB7"/>
    <w:rsid w:val="00C37647"/>
    <w:rsid w:val="00C3792F"/>
    <w:rsid w:val="00C37A2D"/>
    <w:rsid w:val="00C37D22"/>
    <w:rsid w:val="00C414B4"/>
    <w:rsid w:val="00C42884"/>
    <w:rsid w:val="00C42CB6"/>
    <w:rsid w:val="00C43A43"/>
    <w:rsid w:val="00C45063"/>
    <w:rsid w:val="00C4544C"/>
    <w:rsid w:val="00C45EA3"/>
    <w:rsid w:val="00C46682"/>
    <w:rsid w:val="00C46C30"/>
    <w:rsid w:val="00C46E6C"/>
    <w:rsid w:val="00C47E39"/>
    <w:rsid w:val="00C50B41"/>
    <w:rsid w:val="00C523BD"/>
    <w:rsid w:val="00C52470"/>
    <w:rsid w:val="00C542E7"/>
    <w:rsid w:val="00C5587D"/>
    <w:rsid w:val="00C57338"/>
    <w:rsid w:val="00C57E56"/>
    <w:rsid w:val="00C621BE"/>
    <w:rsid w:val="00C6233C"/>
    <w:rsid w:val="00C64041"/>
    <w:rsid w:val="00C64C1C"/>
    <w:rsid w:val="00C72A7A"/>
    <w:rsid w:val="00C75786"/>
    <w:rsid w:val="00C757E0"/>
    <w:rsid w:val="00C76EFE"/>
    <w:rsid w:val="00C77C53"/>
    <w:rsid w:val="00C81B1D"/>
    <w:rsid w:val="00C831A9"/>
    <w:rsid w:val="00C84BEB"/>
    <w:rsid w:val="00C8729F"/>
    <w:rsid w:val="00C87881"/>
    <w:rsid w:val="00C9215D"/>
    <w:rsid w:val="00C93EDA"/>
    <w:rsid w:val="00C95231"/>
    <w:rsid w:val="00C95B8B"/>
    <w:rsid w:val="00C96810"/>
    <w:rsid w:val="00C96B02"/>
    <w:rsid w:val="00C96D9C"/>
    <w:rsid w:val="00CA09D5"/>
    <w:rsid w:val="00CA2E34"/>
    <w:rsid w:val="00CA31D1"/>
    <w:rsid w:val="00CA3A05"/>
    <w:rsid w:val="00CA47FD"/>
    <w:rsid w:val="00CA4BAB"/>
    <w:rsid w:val="00CA6A4A"/>
    <w:rsid w:val="00CA7886"/>
    <w:rsid w:val="00CA7F9D"/>
    <w:rsid w:val="00CB0402"/>
    <w:rsid w:val="00CB16E2"/>
    <w:rsid w:val="00CB1993"/>
    <w:rsid w:val="00CB1F79"/>
    <w:rsid w:val="00CB241C"/>
    <w:rsid w:val="00CB2A44"/>
    <w:rsid w:val="00CB366B"/>
    <w:rsid w:val="00CB3867"/>
    <w:rsid w:val="00CB5E23"/>
    <w:rsid w:val="00CB7263"/>
    <w:rsid w:val="00CC080B"/>
    <w:rsid w:val="00CC0A6F"/>
    <w:rsid w:val="00CC0AFE"/>
    <w:rsid w:val="00CC2694"/>
    <w:rsid w:val="00CC30A8"/>
    <w:rsid w:val="00CC425D"/>
    <w:rsid w:val="00CC6EDD"/>
    <w:rsid w:val="00CC73A0"/>
    <w:rsid w:val="00CD010C"/>
    <w:rsid w:val="00CD0F8C"/>
    <w:rsid w:val="00CD2352"/>
    <w:rsid w:val="00CD2E04"/>
    <w:rsid w:val="00CD56B0"/>
    <w:rsid w:val="00CD62C1"/>
    <w:rsid w:val="00CD6833"/>
    <w:rsid w:val="00CD71E4"/>
    <w:rsid w:val="00CE0334"/>
    <w:rsid w:val="00CE09E8"/>
    <w:rsid w:val="00CE2470"/>
    <w:rsid w:val="00CE2D3D"/>
    <w:rsid w:val="00CE3326"/>
    <w:rsid w:val="00CE3CCF"/>
    <w:rsid w:val="00CE5216"/>
    <w:rsid w:val="00CE7965"/>
    <w:rsid w:val="00CE7F55"/>
    <w:rsid w:val="00CF01EB"/>
    <w:rsid w:val="00CF0740"/>
    <w:rsid w:val="00CF095B"/>
    <w:rsid w:val="00CF0FD7"/>
    <w:rsid w:val="00CF36B4"/>
    <w:rsid w:val="00CF4253"/>
    <w:rsid w:val="00CF4695"/>
    <w:rsid w:val="00CF551E"/>
    <w:rsid w:val="00CF55D2"/>
    <w:rsid w:val="00CF6719"/>
    <w:rsid w:val="00CF77BA"/>
    <w:rsid w:val="00D0351B"/>
    <w:rsid w:val="00D047D0"/>
    <w:rsid w:val="00D05108"/>
    <w:rsid w:val="00D05B80"/>
    <w:rsid w:val="00D06172"/>
    <w:rsid w:val="00D0656C"/>
    <w:rsid w:val="00D077DF"/>
    <w:rsid w:val="00D113D3"/>
    <w:rsid w:val="00D11CC5"/>
    <w:rsid w:val="00D15175"/>
    <w:rsid w:val="00D152FA"/>
    <w:rsid w:val="00D153AF"/>
    <w:rsid w:val="00D210D6"/>
    <w:rsid w:val="00D21E88"/>
    <w:rsid w:val="00D23D3A"/>
    <w:rsid w:val="00D267B5"/>
    <w:rsid w:val="00D30899"/>
    <w:rsid w:val="00D329EB"/>
    <w:rsid w:val="00D32BC8"/>
    <w:rsid w:val="00D37480"/>
    <w:rsid w:val="00D37D0D"/>
    <w:rsid w:val="00D41685"/>
    <w:rsid w:val="00D466CF"/>
    <w:rsid w:val="00D50025"/>
    <w:rsid w:val="00D5173C"/>
    <w:rsid w:val="00D51E35"/>
    <w:rsid w:val="00D53000"/>
    <w:rsid w:val="00D54F2A"/>
    <w:rsid w:val="00D552F3"/>
    <w:rsid w:val="00D5588D"/>
    <w:rsid w:val="00D55A71"/>
    <w:rsid w:val="00D577AF"/>
    <w:rsid w:val="00D60FA8"/>
    <w:rsid w:val="00D64767"/>
    <w:rsid w:val="00D64B24"/>
    <w:rsid w:val="00D67BC0"/>
    <w:rsid w:val="00D70DB8"/>
    <w:rsid w:val="00D729CB"/>
    <w:rsid w:val="00D762E6"/>
    <w:rsid w:val="00D77C69"/>
    <w:rsid w:val="00D804FE"/>
    <w:rsid w:val="00D80CA1"/>
    <w:rsid w:val="00D831EF"/>
    <w:rsid w:val="00D843B6"/>
    <w:rsid w:val="00D85896"/>
    <w:rsid w:val="00D85F5D"/>
    <w:rsid w:val="00D86895"/>
    <w:rsid w:val="00D8711D"/>
    <w:rsid w:val="00D908C2"/>
    <w:rsid w:val="00D935F1"/>
    <w:rsid w:val="00D9398D"/>
    <w:rsid w:val="00D93D1D"/>
    <w:rsid w:val="00D95CE7"/>
    <w:rsid w:val="00DA0867"/>
    <w:rsid w:val="00DA1483"/>
    <w:rsid w:val="00DA2DED"/>
    <w:rsid w:val="00DA5619"/>
    <w:rsid w:val="00DA6906"/>
    <w:rsid w:val="00DB0E26"/>
    <w:rsid w:val="00DB1846"/>
    <w:rsid w:val="00DB31F6"/>
    <w:rsid w:val="00DB39B5"/>
    <w:rsid w:val="00DB5327"/>
    <w:rsid w:val="00DB5513"/>
    <w:rsid w:val="00DB5B60"/>
    <w:rsid w:val="00DC01E4"/>
    <w:rsid w:val="00DC15C8"/>
    <w:rsid w:val="00DC19BA"/>
    <w:rsid w:val="00DC282F"/>
    <w:rsid w:val="00DC69DD"/>
    <w:rsid w:val="00DC7059"/>
    <w:rsid w:val="00DD2BAF"/>
    <w:rsid w:val="00DD31C6"/>
    <w:rsid w:val="00DD4122"/>
    <w:rsid w:val="00DD485B"/>
    <w:rsid w:val="00DD5D46"/>
    <w:rsid w:val="00DE0459"/>
    <w:rsid w:val="00DE0E5C"/>
    <w:rsid w:val="00DE221B"/>
    <w:rsid w:val="00DE23E8"/>
    <w:rsid w:val="00DE58AC"/>
    <w:rsid w:val="00DE742B"/>
    <w:rsid w:val="00DE77E4"/>
    <w:rsid w:val="00DE7E19"/>
    <w:rsid w:val="00DF1606"/>
    <w:rsid w:val="00DF23EF"/>
    <w:rsid w:val="00DF36B7"/>
    <w:rsid w:val="00DF3827"/>
    <w:rsid w:val="00DF4687"/>
    <w:rsid w:val="00DF6655"/>
    <w:rsid w:val="00DF6A60"/>
    <w:rsid w:val="00E02431"/>
    <w:rsid w:val="00E029BD"/>
    <w:rsid w:val="00E02D23"/>
    <w:rsid w:val="00E043A6"/>
    <w:rsid w:val="00E0582E"/>
    <w:rsid w:val="00E06656"/>
    <w:rsid w:val="00E067AB"/>
    <w:rsid w:val="00E06E6D"/>
    <w:rsid w:val="00E070C8"/>
    <w:rsid w:val="00E07AD4"/>
    <w:rsid w:val="00E129CE"/>
    <w:rsid w:val="00E12CAD"/>
    <w:rsid w:val="00E1448E"/>
    <w:rsid w:val="00E1666E"/>
    <w:rsid w:val="00E16F02"/>
    <w:rsid w:val="00E175E7"/>
    <w:rsid w:val="00E208A5"/>
    <w:rsid w:val="00E22E01"/>
    <w:rsid w:val="00E23910"/>
    <w:rsid w:val="00E242C0"/>
    <w:rsid w:val="00E258A5"/>
    <w:rsid w:val="00E25A19"/>
    <w:rsid w:val="00E30D6D"/>
    <w:rsid w:val="00E32523"/>
    <w:rsid w:val="00E32A80"/>
    <w:rsid w:val="00E32CC8"/>
    <w:rsid w:val="00E3302E"/>
    <w:rsid w:val="00E33837"/>
    <w:rsid w:val="00E3517D"/>
    <w:rsid w:val="00E351E7"/>
    <w:rsid w:val="00E36847"/>
    <w:rsid w:val="00E369E1"/>
    <w:rsid w:val="00E36BCC"/>
    <w:rsid w:val="00E3714A"/>
    <w:rsid w:val="00E37C68"/>
    <w:rsid w:val="00E408F0"/>
    <w:rsid w:val="00E40E31"/>
    <w:rsid w:val="00E41253"/>
    <w:rsid w:val="00E41BAE"/>
    <w:rsid w:val="00E445DA"/>
    <w:rsid w:val="00E45B38"/>
    <w:rsid w:val="00E51385"/>
    <w:rsid w:val="00E52505"/>
    <w:rsid w:val="00E5272C"/>
    <w:rsid w:val="00E52A8A"/>
    <w:rsid w:val="00E52D54"/>
    <w:rsid w:val="00E536FA"/>
    <w:rsid w:val="00E54107"/>
    <w:rsid w:val="00E54F35"/>
    <w:rsid w:val="00E552F5"/>
    <w:rsid w:val="00E55FF9"/>
    <w:rsid w:val="00E56370"/>
    <w:rsid w:val="00E56F5D"/>
    <w:rsid w:val="00E5790D"/>
    <w:rsid w:val="00E60AD9"/>
    <w:rsid w:val="00E621F6"/>
    <w:rsid w:val="00E66C08"/>
    <w:rsid w:val="00E717E3"/>
    <w:rsid w:val="00E719D8"/>
    <w:rsid w:val="00E72985"/>
    <w:rsid w:val="00E7327E"/>
    <w:rsid w:val="00E76016"/>
    <w:rsid w:val="00E7642A"/>
    <w:rsid w:val="00E76D49"/>
    <w:rsid w:val="00E773D9"/>
    <w:rsid w:val="00E8169B"/>
    <w:rsid w:val="00E81CFD"/>
    <w:rsid w:val="00E82E51"/>
    <w:rsid w:val="00E84606"/>
    <w:rsid w:val="00E85485"/>
    <w:rsid w:val="00E86F28"/>
    <w:rsid w:val="00E87AC4"/>
    <w:rsid w:val="00E90D07"/>
    <w:rsid w:val="00E9118A"/>
    <w:rsid w:val="00E92174"/>
    <w:rsid w:val="00E924E2"/>
    <w:rsid w:val="00E960ED"/>
    <w:rsid w:val="00E9672A"/>
    <w:rsid w:val="00E96A98"/>
    <w:rsid w:val="00E971BE"/>
    <w:rsid w:val="00E97293"/>
    <w:rsid w:val="00E976DD"/>
    <w:rsid w:val="00E97FF1"/>
    <w:rsid w:val="00EA1F5D"/>
    <w:rsid w:val="00EA29F6"/>
    <w:rsid w:val="00EA4140"/>
    <w:rsid w:val="00EA5EAB"/>
    <w:rsid w:val="00EA6405"/>
    <w:rsid w:val="00EA6BA4"/>
    <w:rsid w:val="00EA6CA8"/>
    <w:rsid w:val="00EB145A"/>
    <w:rsid w:val="00EB1FD3"/>
    <w:rsid w:val="00EB2B8D"/>
    <w:rsid w:val="00EB5742"/>
    <w:rsid w:val="00EB62B3"/>
    <w:rsid w:val="00EC0355"/>
    <w:rsid w:val="00EC0BB1"/>
    <w:rsid w:val="00EC20E6"/>
    <w:rsid w:val="00EC2A1D"/>
    <w:rsid w:val="00EC2BAF"/>
    <w:rsid w:val="00EC2F9D"/>
    <w:rsid w:val="00EC4147"/>
    <w:rsid w:val="00EC4184"/>
    <w:rsid w:val="00EC461A"/>
    <w:rsid w:val="00EC4D4D"/>
    <w:rsid w:val="00EC682F"/>
    <w:rsid w:val="00EC7C70"/>
    <w:rsid w:val="00ED0514"/>
    <w:rsid w:val="00ED10ED"/>
    <w:rsid w:val="00ED11B5"/>
    <w:rsid w:val="00ED14E4"/>
    <w:rsid w:val="00ED2F0F"/>
    <w:rsid w:val="00ED5453"/>
    <w:rsid w:val="00ED5489"/>
    <w:rsid w:val="00ED686D"/>
    <w:rsid w:val="00ED7EDF"/>
    <w:rsid w:val="00EE163B"/>
    <w:rsid w:val="00EE2177"/>
    <w:rsid w:val="00EE36CF"/>
    <w:rsid w:val="00EE4D02"/>
    <w:rsid w:val="00EE5DED"/>
    <w:rsid w:val="00EE5F2A"/>
    <w:rsid w:val="00EE6593"/>
    <w:rsid w:val="00EE6F62"/>
    <w:rsid w:val="00EE729C"/>
    <w:rsid w:val="00EF1E58"/>
    <w:rsid w:val="00EF3A9B"/>
    <w:rsid w:val="00EF65CE"/>
    <w:rsid w:val="00EF6AA6"/>
    <w:rsid w:val="00EF78B9"/>
    <w:rsid w:val="00F00A54"/>
    <w:rsid w:val="00F07C02"/>
    <w:rsid w:val="00F108D6"/>
    <w:rsid w:val="00F116FD"/>
    <w:rsid w:val="00F1180C"/>
    <w:rsid w:val="00F1332E"/>
    <w:rsid w:val="00F26211"/>
    <w:rsid w:val="00F2767A"/>
    <w:rsid w:val="00F279DD"/>
    <w:rsid w:val="00F3005D"/>
    <w:rsid w:val="00F3154F"/>
    <w:rsid w:val="00F31A2A"/>
    <w:rsid w:val="00F338F3"/>
    <w:rsid w:val="00F34C01"/>
    <w:rsid w:val="00F37B80"/>
    <w:rsid w:val="00F37D72"/>
    <w:rsid w:val="00F37FA0"/>
    <w:rsid w:val="00F403C5"/>
    <w:rsid w:val="00F4090F"/>
    <w:rsid w:val="00F42A32"/>
    <w:rsid w:val="00F448A1"/>
    <w:rsid w:val="00F453EA"/>
    <w:rsid w:val="00F461EA"/>
    <w:rsid w:val="00F51E1C"/>
    <w:rsid w:val="00F53CC7"/>
    <w:rsid w:val="00F54EB6"/>
    <w:rsid w:val="00F56AF5"/>
    <w:rsid w:val="00F62A19"/>
    <w:rsid w:val="00F63326"/>
    <w:rsid w:val="00F6449C"/>
    <w:rsid w:val="00F654CF"/>
    <w:rsid w:val="00F679AD"/>
    <w:rsid w:val="00F70809"/>
    <w:rsid w:val="00F825B5"/>
    <w:rsid w:val="00F8352A"/>
    <w:rsid w:val="00F838E1"/>
    <w:rsid w:val="00F83BE0"/>
    <w:rsid w:val="00F841F3"/>
    <w:rsid w:val="00F8449F"/>
    <w:rsid w:val="00F8641B"/>
    <w:rsid w:val="00F87268"/>
    <w:rsid w:val="00F90629"/>
    <w:rsid w:val="00F9258D"/>
    <w:rsid w:val="00F92717"/>
    <w:rsid w:val="00F93853"/>
    <w:rsid w:val="00F9510B"/>
    <w:rsid w:val="00F96976"/>
    <w:rsid w:val="00FA2A0F"/>
    <w:rsid w:val="00FA2ED2"/>
    <w:rsid w:val="00FA331A"/>
    <w:rsid w:val="00FA3361"/>
    <w:rsid w:val="00FA35C0"/>
    <w:rsid w:val="00FA701D"/>
    <w:rsid w:val="00FA7591"/>
    <w:rsid w:val="00FA79CF"/>
    <w:rsid w:val="00FB0181"/>
    <w:rsid w:val="00FB1174"/>
    <w:rsid w:val="00FB2CEC"/>
    <w:rsid w:val="00FB58AD"/>
    <w:rsid w:val="00FB5A88"/>
    <w:rsid w:val="00FB5BF2"/>
    <w:rsid w:val="00FB6F7A"/>
    <w:rsid w:val="00FC286A"/>
    <w:rsid w:val="00FC36F2"/>
    <w:rsid w:val="00FC38D6"/>
    <w:rsid w:val="00FC6BA0"/>
    <w:rsid w:val="00FD08DA"/>
    <w:rsid w:val="00FD18F5"/>
    <w:rsid w:val="00FD563D"/>
    <w:rsid w:val="00FD6A8E"/>
    <w:rsid w:val="00FE0EAD"/>
    <w:rsid w:val="00FE1125"/>
    <w:rsid w:val="00FE169F"/>
    <w:rsid w:val="00FE3CF0"/>
    <w:rsid w:val="00FE6467"/>
    <w:rsid w:val="00FE6C41"/>
    <w:rsid w:val="00FE77B4"/>
    <w:rsid w:val="00FF1EEF"/>
    <w:rsid w:val="00FF4201"/>
    <w:rsid w:val="00FF6D31"/>
    <w:rsid w:val="00FF7196"/>
    <w:rsid w:val="00FF7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BA1F5A"/>
  <w15:docId w15:val="{DF78BBF1-E1CE-4436-BF3B-0A0C41E0C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5CC9"/>
    <w:pPr>
      <w:spacing w:before="60" w:after="60" w:line="480" w:lineRule="auto"/>
    </w:pPr>
    <w:rPr>
      <w:rFonts w:cstheme="minorHAnsi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FBC"/>
    <w:pPr>
      <w:spacing w:before="240" w:after="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5CC9"/>
    <w:pPr>
      <w:keepNext/>
      <w:spacing w:before="240"/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37C5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37C51"/>
  </w:style>
  <w:style w:type="character" w:styleId="CommentReference">
    <w:name w:val="annotation reference"/>
    <w:basedOn w:val="DefaultParagraphFont"/>
    <w:uiPriority w:val="99"/>
    <w:semiHidden/>
    <w:unhideWhenUsed/>
    <w:rsid w:val="00637C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7C5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37C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C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C5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916F9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1B60DE"/>
  </w:style>
  <w:style w:type="character" w:customStyle="1" w:styleId="apple-converted-space">
    <w:name w:val="apple-converted-space"/>
    <w:basedOn w:val="DefaultParagraphFont"/>
    <w:rsid w:val="001B60DE"/>
  </w:style>
  <w:style w:type="paragraph" w:customStyle="1" w:styleId="EndNoteBibliographyTitle">
    <w:name w:val="EndNote Bibliography Title"/>
    <w:basedOn w:val="Normal"/>
    <w:link w:val="EndNoteBibliographyTitleChar"/>
    <w:rsid w:val="00506274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6274"/>
    <w:rPr>
      <w:rFonts w:ascii="Calibri" w:hAnsi="Calibri" w:cs="Calibri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6274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6274"/>
    <w:rPr>
      <w:rFonts w:ascii="Calibri" w:hAnsi="Calibri" w:cs="Calibri"/>
      <w:noProof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97D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D52"/>
  </w:style>
  <w:style w:type="paragraph" w:styleId="Footer">
    <w:name w:val="footer"/>
    <w:basedOn w:val="Normal"/>
    <w:link w:val="FooterChar"/>
    <w:uiPriority w:val="99"/>
    <w:unhideWhenUsed/>
    <w:rsid w:val="00897D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D52"/>
  </w:style>
  <w:style w:type="table" w:styleId="TableGrid">
    <w:name w:val="Table Grid"/>
    <w:basedOn w:val="TableNormal"/>
    <w:uiPriority w:val="59"/>
    <w:rsid w:val="00A17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54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4541FA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8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146C"/>
    <w:pPr>
      <w:spacing w:after="0" w:line="240" w:lineRule="auto"/>
    </w:pPr>
  </w:style>
  <w:style w:type="paragraph" w:styleId="NoSpacing">
    <w:name w:val="No Spacing"/>
    <w:uiPriority w:val="1"/>
    <w:qFormat/>
    <w:rsid w:val="00DF468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95FBC"/>
    <w:rPr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35CC9"/>
    <w:rPr>
      <w:rFonts w:cstheme="minorHAnsi"/>
      <w:i/>
      <w:sz w:val="20"/>
      <w:szCs w:val="20"/>
    </w:rPr>
  </w:style>
  <w:style w:type="paragraph" w:customStyle="1" w:styleId="Title1">
    <w:name w:val="Title1"/>
    <w:basedOn w:val="Normal"/>
    <w:rsid w:val="001E7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customStyle="1" w:styleId="desc">
    <w:name w:val="desc"/>
    <w:basedOn w:val="Normal"/>
    <w:rsid w:val="001E7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customStyle="1" w:styleId="details">
    <w:name w:val="details"/>
    <w:basedOn w:val="Normal"/>
    <w:rsid w:val="001E7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jrnl">
    <w:name w:val="jrnl"/>
    <w:basedOn w:val="DefaultParagraphFont"/>
    <w:rsid w:val="001E7F2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2884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57F75"/>
    <w:pPr>
      <w:spacing w:before="0"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57F75"/>
    <w:rPr>
      <w:rFonts w:cs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57F7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57F75"/>
    <w:pPr>
      <w:spacing w:before="0"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7F75"/>
    <w:rPr>
      <w:rFonts w:cs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7F75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051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E3F41"/>
    <w:rPr>
      <w:color w:val="800080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639F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F35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82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0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5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9036a7a1-5a4f-48d3-b24b-dfdab053dac9" value=""/>
  <element uid="03e9b10b-a1f9-4a88-9630-476473f62285" value=""/>
  <element uid="7349a702-6462-4442-88eb-c64cd513835c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FEE90F-A905-48C5-B48B-1F88C522C8F7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A84D7A56-53ED-4F42-BA5B-B4BD29573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47</Words>
  <Characters>12241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utler</dc:creator>
  <cp:keywords>*$%IU-*$%GenBus</cp:keywords>
  <dc:description/>
  <cp:lastModifiedBy>David Cutler</cp:lastModifiedBy>
  <cp:revision>3</cp:revision>
  <dcterms:created xsi:type="dcterms:W3CDTF">2019-05-28T13:42:00Z</dcterms:created>
  <dcterms:modified xsi:type="dcterms:W3CDTF">2019-05-28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193980cc-9ca8-42e8-9be1-82bd492993be</vt:lpwstr>
  </property>
  <property fmtid="{D5CDD505-2E9C-101B-9397-08002B2CF9AE}" pid="3" name="bjSaver">
    <vt:lpwstr>5AAEHHezNNWup8PxRYb6L39Tj4aOy0IE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9036a7a1-5a4f-48d3-b24b-dfdab053dac9" value="" /&gt;&lt;element uid="03e9b10b-a1f9-4a88-9630-476473f62285" value="" /&gt;&lt;element uid="7349a702-6462-4442-88eb-c64cd513835c" value="" /&gt;&lt;/sisl&gt;</vt:lpwstr>
  </property>
  <property fmtid="{D5CDD505-2E9C-101B-9397-08002B2CF9AE}" pid="6" name="bjDocumentSecurityLabel">
    <vt:lpwstr>Internal Use Only - General Business</vt:lpwstr>
  </property>
</Properties>
</file>